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670D6" w14:textId="2AF46E02" w:rsidR="00C614C7" w:rsidRPr="00C614C7" w:rsidRDefault="00C614C7" w:rsidP="002210FB">
      <w:pPr>
        <w:pStyle w:val="Tabletitle"/>
        <w:rPr>
          <w:rFonts w:ascii="Segoe UI" w:hAnsi="Segoe UI" w:cs="Segoe UI"/>
          <w:sz w:val="18"/>
          <w:szCs w:val="18"/>
        </w:rPr>
      </w:pPr>
      <w:r>
        <w:t>Table</w:t>
      </w:r>
      <w:r w:rsidR="002210FB">
        <w:t xml:space="preserve"> S1.</w:t>
      </w:r>
    </w:p>
    <w:p w14:paraId="5B23B069" w14:textId="77777777" w:rsidR="00C614C7" w:rsidRPr="00C614C7" w:rsidRDefault="00C614C7" w:rsidP="00C614C7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C614C7">
        <w:t> </w:t>
      </w:r>
    </w:p>
    <w:tbl>
      <w:tblPr>
        <w:tblW w:w="0" w:type="dxa"/>
        <w:tblInd w:w="-8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6"/>
        <w:gridCol w:w="1533"/>
        <w:gridCol w:w="1462"/>
        <w:gridCol w:w="926"/>
        <w:gridCol w:w="1046"/>
        <w:gridCol w:w="1181"/>
      </w:tblGrid>
      <w:tr w:rsidR="00C614C7" w:rsidRPr="00C614C7" w14:paraId="733532B3" w14:textId="77777777" w:rsidTr="00C614C7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33390DA" w14:textId="77777777" w:rsidR="00C614C7" w:rsidRPr="00C614C7" w:rsidRDefault="00C614C7" w:rsidP="00C614C7">
            <w:pPr>
              <w:spacing w:line="240" w:lineRule="auto"/>
              <w:textAlignment w:val="baseline"/>
            </w:pPr>
            <w:r w:rsidRPr="00C614C7">
              <w:rPr>
                <w:b/>
                <w:bCs/>
                <w:color w:val="000000"/>
              </w:rPr>
              <w:t>Coefficients</w:t>
            </w:r>
            <w:r w:rsidRPr="00C614C7">
              <w:rPr>
                <w:color w:val="00000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48B377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b/>
                <w:bCs/>
                <w:color w:val="000000"/>
              </w:rPr>
              <w:t>Standardised coefficient estimates</w:t>
            </w:r>
            <w:r w:rsidRPr="00C614C7">
              <w:rPr>
                <w:color w:val="00000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19C5E2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b/>
                <w:bCs/>
                <w:color w:val="000000"/>
              </w:rPr>
              <w:t>Coefficient estimates</w:t>
            </w:r>
            <w:r w:rsidRPr="00C614C7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C93E00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b/>
                <w:bCs/>
                <w:color w:val="000000"/>
              </w:rPr>
              <w:t>Std. Error</w:t>
            </w:r>
            <w:r w:rsidRPr="00C614C7">
              <w:rPr>
                <w:color w:val="00000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5C6A1B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b/>
                <w:bCs/>
                <w:color w:val="000000"/>
              </w:rPr>
              <w:t>t value</w:t>
            </w:r>
            <w:r w:rsidRPr="00C614C7">
              <w:rPr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5F5B0F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b/>
                <w:bCs/>
                <w:color w:val="000000"/>
              </w:rPr>
              <w:t>Pr(&gt;|t|)</w:t>
            </w:r>
            <w:r w:rsidRPr="00C614C7">
              <w:rPr>
                <w:color w:val="000000"/>
              </w:rPr>
              <w:t> </w:t>
            </w:r>
          </w:p>
        </w:tc>
      </w:tr>
      <w:tr w:rsidR="00C614C7" w:rsidRPr="00C614C7" w14:paraId="3DA478B2" w14:textId="77777777" w:rsidTr="00C614C7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6FE94" w14:textId="77777777" w:rsidR="00C614C7" w:rsidRPr="00C614C7" w:rsidRDefault="00C614C7" w:rsidP="00C614C7">
            <w:pPr>
              <w:spacing w:line="240" w:lineRule="auto"/>
              <w:textAlignment w:val="baseline"/>
            </w:pPr>
            <w:r w:rsidRPr="00C614C7">
              <w:rPr>
                <w:color w:val="000000"/>
              </w:rPr>
              <w:t>(Intercept)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4FDA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000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411B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2.87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534B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102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3DB7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28.323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444F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000 </w:t>
            </w:r>
          </w:p>
        </w:tc>
      </w:tr>
      <w:tr w:rsidR="00C614C7" w:rsidRPr="00C614C7" w14:paraId="61EBB70A" w14:textId="77777777" w:rsidTr="00C614C7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71104" w14:textId="77777777" w:rsidR="00C614C7" w:rsidRPr="00C614C7" w:rsidRDefault="00C614C7" w:rsidP="00C614C7">
            <w:pPr>
              <w:spacing w:line="240" w:lineRule="auto"/>
              <w:textAlignment w:val="baseline"/>
            </w:pPr>
            <w:r w:rsidRPr="00C614C7">
              <w:rPr>
                <w:color w:val="000000"/>
              </w:rPr>
              <w:t>Age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A3D1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044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48D7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00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379F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002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AE99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1.757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E345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079 </w:t>
            </w:r>
          </w:p>
        </w:tc>
      </w:tr>
      <w:tr w:rsidR="00C614C7" w:rsidRPr="00C614C7" w14:paraId="7173FDE7" w14:textId="77777777" w:rsidTr="00C614C7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9E6D5" w14:textId="77777777" w:rsidR="00C614C7" w:rsidRPr="00C614C7" w:rsidRDefault="00C614C7" w:rsidP="00C614C7">
            <w:pPr>
              <w:spacing w:line="240" w:lineRule="auto"/>
              <w:textAlignment w:val="baseline"/>
            </w:pPr>
            <w:r w:rsidRPr="00C614C7">
              <w:rPr>
                <w:color w:val="000000"/>
              </w:rPr>
              <w:t>Gender: Female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37F3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-0.015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0C17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-0.03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ABA4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054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91E3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-0.615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8D1A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539 </w:t>
            </w:r>
          </w:p>
        </w:tc>
      </w:tr>
      <w:tr w:rsidR="00C614C7" w:rsidRPr="00C614C7" w14:paraId="34609A17" w14:textId="77777777" w:rsidTr="00C614C7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070A5" w14:textId="77777777" w:rsidR="00C614C7" w:rsidRPr="00C614C7" w:rsidRDefault="00C614C7" w:rsidP="00C614C7">
            <w:pPr>
              <w:spacing w:line="240" w:lineRule="auto"/>
              <w:textAlignment w:val="baseline"/>
            </w:pPr>
            <w:r w:rsidRPr="00C614C7">
              <w:rPr>
                <w:color w:val="000000"/>
              </w:rPr>
              <w:t>Ethnicity: Black and mixed Black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28CF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-0.053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4FE4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-0.22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8445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106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1C82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-2.111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5C6D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035 </w:t>
            </w:r>
          </w:p>
        </w:tc>
      </w:tr>
      <w:tr w:rsidR="00C614C7" w:rsidRPr="00C614C7" w14:paraId="39EAE000" w14:textId="77777777" w:rsidTr="00C614C7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42BAF" w14:textId="77777777" w:rsidR="00C614C7" w:rsidRPr="00C614C7" w:rsidRDefault="00C614C7" w:rsidP="00C614C7">
            <w:pPr>
              <w:spacing w:line="240" w:lineRule="auto"/>
              <w:textAlignment w:val="baseline"/>
            </w:pPr>
            <w:r w:rsidRPr="00C614C7">
              <w:rPr>
                <w:color w:val="000000"/>
              </w:rPr>
              <w:t>IMD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D5C8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067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2136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02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005D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009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D16B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2.698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C36D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007 </w:t>
            </w:r>
          </w:p>
        </w:tc>
      </w:tr>
      <w:tr w:rsidR="00C614C7" w:rsidRPr="00C614C7" w14:paraId="534EED4A" w14:textId="77777777" w:rsidTr="00C614C7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02AB5" w14:textId="77777777" w:rsidR="00C614C7" w:rsidRPr="00C614C7" w:rsidRDefault="00C614C7" w:rsidP="00C614C7">
            <w:pPr>
              <w:spacing w:line="240" w:lineRule="auto"/>
              <w:textAlignment w:val="baseline"/>
            </w:pPr>
            <w:r w:rsidRPr="00C614C7">
              <w:rPr>
                <w:color w:val="000000"/>
              </w:rPr>
              <w:t>Is a health &amp; social care key worker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18E6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-0.020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23C6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-0.08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C22D8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106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8FFC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-0.815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9660" w14:textId="77777777" w:rsidR="00C614C7" w:rsidRPr="00C614C7" w:rsidRDefault="00C614C7" w:rsidP="00C614C7">
            <w:pPr>
              <w:spacing w:line="240" w:lineRule="auto"/>
              <w:jc w:val="center"/>
              <w:textAlignment w:val="baseline"/>
            </w:pPr>
            <w:r w:rsidRPr="00C614C7">
              <w:rPr>
                <w:color w:val="000000"/>
              </w:rPr>
              <w:t>0.415 </w:t>
            </w:r>
          </w:p>
        </w:tc>
      </w:tr>
    </w:tbl>
    <w:p w14:paraId="15F21903" w14:textId="77777777" w:rsidR="00C614C7" w:rsidRPr="00C614C7" w:rsidRDefault="00C614C7" w:rsidP="00C614C7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C614C7">
        <w:t> </w:t>
      </w:r>
    </w:p>
    <w:p w14:paraId="03B63580" w14:textId="77777777" w:rsidR="00C614C7" w:rsidRPr="00C614C7" w:rsidRDefault="00C614C7" w:rsidP="00C614C7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C614C7">
        <w:t>Adjusted R</w:t>
      </w:r>
      <w:r w:rsidRPr="00C614C7">
        <w:rPr>
          <w:sz w:val="19"/>
          <w:szCs w:val="19"/>
          <w:vertAlign w:val="superscript"/>
        </w:rPr>
        <w:t>2</w:t>
      </w:r>
      <w:r w:rsidRPr="00C614C7">
        <w:t>: 0.01 </w:t>
      </w:r>
    </w:p>
    <w:p w14:paraId="002F25D4" w14:textId="77777777" w:rsidR="00C614C7" w:rsidRPr="00C614C7" w:rsidRDefault="00C614C7" w:rsidP="00C614C7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C614C7">
        <w:t> </w:t>
      </w:r>
    </w:p>
    <w:p w14:paraId="5A652E07" w14:textId="6B036F59" w:rsidR="002210FB" w:rsidRDefault="002210FB">
      <w:pPr>
        <w:spacing w:line="240" w:lineRule="auto"/>
      </w:pPr>
      <w:r>
        <w:br w:type="page"/>
      </w:r>
    </w:p>
    <w:p w14:paraId="08F66129" w14:textId="714432DB" w:rsidR="00F633E1" w:rsidRPr="00F633E1" w:rsidRDefault="00F633E1" w:rsidP="00F633E1">
      <w:pPr>
        <w:pStyle w:val="Tabletitle"/>
        <w:rPr>
          <w:rFonts w:ascii="Segoe UI" w:hAnsi="Segoe UI" w:cs="Segoe UI"/>
          <w:sz w:val="18"/>
          <w:szCs w:val="18"/>
        </w:rPr>
      </w:pPr>
      <w:r>
        <w:lastRenderedPageBreak/>
        <w:t>Table S2.</w:t>
      </w:r>
    </w:p>
    <w:p w14:paraId="6EFA22C8" w14:textId="77777777" w:rsidR="00F633E1" w:rsidRPr="00F633E1" w:rsidRDefault="00F633E1" w:rsidP="00F633E1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F633E1">
        <w:t> </w:t>
      </w:r>
    </w:p>
    <w:tbl>
      <w:tblPr>
        <w:tblW w:w="0" w:type="dxa"/>
        <w:tblInd w:w="-8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0"/>
        <w:gridCol w:w="1527"/>
        <w:gridCol w:w="1287"/>
        <w:gridCol w:w="777"/>
        <w:gridCol w:w="895"/>
        <w:gridCol w:w="1168"/>
      </w:tblGrid>
      <w:tr w:rsidR="00F633E1" w:rsidRPr="00F633E1" w14:paraId="0A5967C7" w14:textId="77777777" w:rsidTr="00F633E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D15380A" w14:textId="77777777" w:rsidR="00F633E1" w:rsidRPr="00F633E1" w:rsidRDefault="00F633E1" w:rsidP="00F633E1">
            <w:pPr>
              <w:spacing w:line="240" w:lineRule="auto"/>
              <w:textAlignment w:val="baseline"/>
            </w:pPr>
            <w:r w:rsidRPr="00F633E1">
              <w:rPr>
                <w:b/>
                <w:bCs/>
                <w:color w:val="000000"/>
              </w:rPr>
              <w:t>Coefficients</w:t>
            </w:r>
            <w:r w:rsidRPr="00F633E1">
              <w:rPr>
                <w:color w:val="00000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1381F9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b/>
                <w:bCs/>
                <w:color w:val="000000"/>
              </w:rPr>
              <w:t>Standardised coefficient estimates</w:t>
            </w:r>
            <w:r w:rsidRPr="00F633E1">
              <w:rPr>
                <w:color w:val="00000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6DD29F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b/>
                <w:bCs/>
                <w:color w:val="000000"/>
              </w:rPr>
              <w:t>Coefficient estimates</w:t>
            </w:r>
            <w:r w:rsidRPr="00F633E1">
              <w:rPr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35FB33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b/>
                <w:bCs/>
                <w:color w:val="000000"/>
              </w:rPr>
              <w:t>Std. Error</w:t>
            </w:r>
            <w:r w:rsidRPr="00F633E1">
              <w:rPr>
                <w:color w:val="00000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F2B16B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b/>
                <w:bCs/>
                <w:color w:val="000000"/>
              </w:rPr>
              <w:t>t value</w:t>
            </w:r>
            <w:r w:rsidRPr="00F633E1">
              <w:rPr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8CF9D7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b/>
                <w:bCs/>
                <w:color w:val="000000"/>
              </w:rPr>
              <w:t>Pr(&gt;|t|)</w:t>
            </w:r>
            <w:r w:rsidRPr="00F633E1">
              <w:rPr>
                <w:color w:val="000000"/>
              </w:rPr>
              <w:t> </w:t>
            </w:r>
          </w:p>
        </w:tc>
      </w:tr>
      <w:tr w:rsidR="00F633E1" w:rsidRPr="00F633E1" w14:paraId="1573ED40" w14:textId="77777777" w:rsidTr="00F633E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EF963" w14:textId="77777777" w:rsidR="00F633E1" w:rsidRPr="00F633E1" w:rsidRDefault="00F633E1" w:rsidP="00F633E1">
            <w:pPr>
              <w:spacing w:line="240" w:lineRule="auto"/>
              <w:textAlignment w:val="baseline"/>
            </w:pPr>
            <w:r w:rsidRPr="00F633E1">
              <w:rPr>
                <w:color w:val="000000"/>
              </w:rPr>
              <w:t>(Intercept)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185E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0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99FA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2.717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DEC4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239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E1F7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11.378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959F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00 </w:t>
            </w:r>
          </w:p>
        </w:tc>
      </w:tr>
      <w:tr w:rsidR="00F633E1" w:rsidRPr="00F633E1" w14:paraId="72112B5D" w14:textId="77777777" w:rsidTr="00F633E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166BA" w14:textId="77777777" w:rsidR="00F633E1" w:rsidRPr="00F633E1" w:rsidRDefault="00F633E1" w:rsidP="00F633E1">
            <w:pPr>
              <w:spacing w:line="240" w:lineRule="auto"/>
              <w:textAlignment w:val="baseline"/>
            </w:pPr>
            <w:r w:rsidRPr="00F633E1">
              <w:rPr>
                <w:color w:val="000000"/>
              </w:rPr>
              <w:t>Age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A313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035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B78B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002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0658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02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4D4E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1.251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A934A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211 </w:t>
            </w:r>
          </w:p>
        </w:tc>
      </w:tr>
      <w:tr w:rsidR="00F633E1" w:rsidRPr="00F633E1" w14:paraId="77C463AD" w14:textId="77777777" w:rsidTr="00F633E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97271" w14:textId="77777777" w:rsidR="00F633E1" w:rsidRPr="00F633E1" w:rsidRDefault="00F633E1" w:rsidP="00F633E1">
            <w:pPr>
              <w:spacing w:line="240" w:lineRule="auto"/>
              <w:textAlignment w:val="baseline"/>
            </w:pPr>
            <w:r w:rsidRPr="00F633E1">
              <w:rPr>
                <w:color w:val="000000"/>
              </w:rPr>
              <w:t>Gender: Female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2301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04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C1EA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085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2511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56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EF24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1.512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1C8E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131 </w:t>
            </w:r>
          </w:p>
        </w:tc>
      </w:tr>
      <w:tr w:rsidR="00F633E1" w:rsidRPr="00F633E1" w14:paraId="4A050B6A" w14:textId="77777777" w:rsidTr="00F633E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0D9DC" w14:textId="77777777" w:rsidR="00F633E1" w:rsidRPr="00F633E1" w:rsidRDefault="00F633E1" w:rsidP="00F633E1">
            <w:pPr>
              <w:spacing w:line="240" w:lineRule="auto"/>
              <w:textAlignment w:val="baseline"/>
            </w:pPr>
            <w:r w:rsidRPr="00F633E1">
              <w:rPr>
                <w:color w:val="000000"/>
              </w:rPr>
              <w:t>Ethnicity: Black and mixed Black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AA0F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018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D2D2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080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A62C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117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9E55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685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ED22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494 </w:t>
            </w:r>
          </w:p>
        </w:tc>
      </w:tr>
      <w:tr w:rsidR="00F633E1" w:rsidRPr="00F633E1" w14:paraId="4D7D3E32" w14:textId="77777777" w:rsidTr="00F633E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3C816" w14:textId="77777777" w:rsidR="00F633E1" w:rsidRPr="00F633E1" w:rsidRDefault="00F633E1" w:rsidP="00F633E1">
            <w:pPr>
              <w:spacing w:line="240" w:lineRule="auto"/>
              <w:textAlignment w:val="baseline"/>
            </w:pPr>
            <w:r w:rsidRPr="00F633E1">
              <w:rPr>
                <w:color w:val="000000"/>
              </w:rPr>
              <w:t>IMD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C105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72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AC2A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26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AECF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10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1615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2.740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307E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06 </w:t>
            </w:r>
          </w:p>
        </w:tc>
      </w:tr>
      <w:tr w:rsidR="00F633E1" w:rsidRPr="00F633E1" w14:paraId="0059B938" w14:textId="77777777" w:rsidTr="00F633E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7D7A2" w14:textId="77777777" w:rsidR="00F633E1" w:rsidRPr="00F633E1" w:rsidRDefault="00F633E1" w:rsidP="00F633E1">
            <w:pPr>
              <w:spacing w:line="240" w:lineRule="auto"/>
              <w:textAlignment w:val="baseline"/>
            </w:pPr>
            <w:r w:rsidRPr="00F633E1">
              <w:rPr>
                <w:color w:val="000000"/>
              </w:rPr>
              <w:t>Is a health &amp; social care key worker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4908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044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6FF4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191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B863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112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7227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1.707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00E1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88 </w:t>
            </w:r>
          </w:p>
        </w:tc>
      </w:tr>
      <w:tr w:rsidR="00F633E1" w:rsidRPr="00F633E1" w14:paraId="06D114DC" w14:textId="77777777" w:rsidTr="00F633E1">
        <w:trPr>
          <w:trHeight w:val="300"/>
        </w:trPr>
        <w:tc>
          <w:tcPr>
            <w:tcW w:w="439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34807" w14:textId="77777777" w:rsidR="00F633E1" w:rsidRPr="00F633E1" w:rsidRDefault="00F633E1" w:rsidP="00F633E1">
            <w:pPr>
              <w:spacing w:line="240" w:lineRule="auto"/>
              <w:textAlignment w:val="baseline"/>
            </w:pPr>
            <w:r w:rsidRPr="00F633E1">
              <w:rPr>
                <w:color w:val="000000"/>
              </w:rPr>
              <w:t>BMI </w:t>
            </w:r>
          </w:p>
        </w:tc>
        <w:tc>
          <w:tcPr>
            <w:tcW w:w="157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EE3E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43 </w:t>
            </w:r>
          </w:p>
        </w:tc>
        <w:tc>
          <w:tcPr>
            <w:tcW w:w="133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7D22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08 </w:t>
            </w:r>
          </w:p>
        </w:tc>
        <w:tc>
          <w:tcPr>
            <w:tcW w:w="810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49EC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05 </w:t>
            </w:r>
          </w:p>
        </w:tc>
        <w:tc>
          <w:tcPr>
            <w:tcW w:w="94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A648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1.602 </w:t>
            </w:r>
          </w:p>
        </w:tc>
        <w:tc>
          <w:tcPr>
            <w:tcW w:w="127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FB8D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109 </w:t>
            </w:r>
          </w:p>
        </w:tc>
      </w:tr>
      <w:tr w:rsidR="00F633E1" w:rsidRPr="00F633E1" w14:paraId="12BF677C" w14:textId="77777777" w:rsidTr="00F633E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9FE16" w14:textId="77777777" w:rsidR="00F633E1" w:rsidRPr="00F633E1" w:rsidRDefault="00F633E1" w:rsidP="00F633E1">
            <w:pPr>
              <w:spacing w:line="240" w:lineRule="auto"/>
              <w:textAlignment w:val="baseline"/>
            </w:pPr>
            <w:r w:rsidRPr="00F633E1">
              <w:rPr>
                <w:color w:val="000000"/>
              </w:rPr>
              <w:t>Previously had COVID-19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5460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089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E488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249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0055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72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AF4B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3.459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B819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01 </w:t>
            </w:r>
          </w:p>
        </w:tc>
      </w:tr>
      <w:tr w:rsidR="00F633E1" w:rsidRPr="00F633E1" w14:paraId="4E5EC8DC" w14:textId="77777777" w:rsidTr="00F633E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1AFB3" w14:textId="77777777" w:rsidR="00F633E1" w:rsidRPr="00F633E1" w:rsidRDefault="00F633E1" w:rsidP="00F633E1">
            <w:pPr>
              <w:spacing w:line="240" w:lineRule="auto"/>
              <w:textAlignment w:val="baseline"/>
            </w:pPr>
            <w:r w:rsidRPr="00F633E1">
              <w:rPr>
                <w:color w:val="000000"/>
              </w:rPr>
              <w:t>Have been shielding from COVID-19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53F2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019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56A9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053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7306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75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A105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708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0F9E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479 </w:t>
            </w:r>
          </w:p>
        </w:tc>
      </w:tr>
      <w:tr w:rsidR="00F633E1" w:rsidRPr="00F633E1" w14:paraId="7F8A5F84" w14:textId="77777777" w:rsidTr="00F633E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C7D0F" w14:textId="77777777" w:rsidR="00F633E1" w:rsidRPr="00F633E1" w:rsidRDefault="00F633E1" w:rsidP="00F633E1">
            <w:pPr>
              <w:spacing w:line="240" w:lineRule="auto"/>
              <w:textAlignment w:val="baseline"/>
            </w:pPr>
            <w:r w:rsidRPr="00F633E1">
              <w:rPr>
                <w:color w:val="000000"/>
              </w:rPr>
              <w:t>General health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679D3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025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512B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033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BD55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37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4722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-0.905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DAB6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366 </w:t>
            </w:r>
          </w:p>
        </w:tc>
      </w:tr>
      <w:tr w:rsidR="00F633E1" w:rsidRPr="00F633E1" w14:paraId="1B7C2F11" w14:textId="77777777" w:rsidTr="00F633E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F3E44" w14:textId="77777777" w:rsidR="00F633E1" w:rsidRPr="00F633E1" w:rsidRDefault="00F633E1" w:rsidP="00F633E1">
            <w:pPr>
              <w:spacing w:line="240" w:lineRule="auto"/>
              <w:textAlignment w:val="baseline"/>
            </w:pPr>
            <w:r w:rsidRPr="00F633E1">
              <w:rPr>
                <w:color w:val="000000"/>
              </w:rPr>
              <w:t>Flu vaccine history: increasing regularity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A585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258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D208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175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5A58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19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A8DB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9.338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8697" w14:textId="77777777" w:rsidR="00F633E1" w:rsidRPr="00F633E1" w:rsidRDefault="00F633E1" w:rsidP="00F633E1">
            <w:pPr>
              <w:spacing w:line="240" w:lineRule="auto"/>
              <w:jc w:val="center"/>
              <w:textAlignment w:val="baseline"/>
            </w:pPr>
            <w:r w:rsidRPr="00F633E1">
              <w:rPr>
                <w:color w:val="000000"/>
              </w:rPr>
              <w:t>0.000 </w:t>
            </w:r>
          </w:p>
        </w:tc>
      </w:tr>
    </w:tbl>
    <w:p w14:paraId="06265B59" w14:textId="77777777" w:rsidR="00F633E1" w:rsidRPr="00F633E1" w:rsidRDefault="00F633E1" w:rsidP="00F633E1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F633E1">
        <w:t> </w:t>
      </w:r>
    </w:p>
    <w:p w14:paraId="088B1357" w14:textId="77777777" w:rsidR="00F633E1" w:rsidRPr="00F633E1" w:rsidRDefault="00F633E1" w:rsidP="00F633E1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F633E1">
        <w:t>Adjusted R</w:t>
      </w:r>
      <w:r w:rsidRPr="00F633E1">
        <w:rPr>
          <w:sz w:val="19"/>
          <w:szCs w:val="19"/>
          <w:vertAlign w:val="superscript"/>
        </w:rPr>
        <w:t>2</w:t>
      </w:r>
      <w:r w:rsidRPr="00F633E1">
        <w:t>: 0.08 </w:t>
      </w:r>
    </w:p>
    <w:p w14:paraId="5A71B850" w14:textId="77777777" w:rsidR="00F633E1" w:rsidRPr="00F633E1" w:rsidRDefault="00F633E1" w:rsidP="00F633E1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F633E1">
        <w:t>Additional variance explained by personal health factors: 0.07 </w:t>
      </w:r>
    </w:p>
    <w:p w14:paraId="7DD38A5C" w14:textId="095DA7FE" w:rsidR="00F633E1" w:rsidRDefault="00F633E1">
      <w:pPr>
        <w:spacing w:line="240" w:lineRule="auto"/>
      </w:pPr>
      <w:r>
        <w:br w:type="page"/>
      </w:r>
    </w:p>
    <w:p w14:paraId="6AB82719" w14:textId="5E5B09D1" w:rsidR="00DD147B" w:rsidRPr="00DD147B" w:rsidRDefault="00DD147B" w:rsidP="00DD147B">
      <w:pPr>
        <w:pStyle w:val="Tabletitle"/>
        <w:rPr>
          <w:rFonts w:ascii="Segoe UI" w:hAnsi="Segoe UI" w:cs="Segoe UI"/>
          <w:sz w:val="18"/>
          <w:szCs w:val="18"/>
        </w:rPr>
      </w:pPr>
      <w:r>
        <w:lastRenderedPageBreak/>
        <w:t>Table S3.</w:t>
      </w:r>
    </w:p>
    <w:p w14:paraId="35C0CE43" w14:textId="77777777" w:rsidR="00DD147B" w:rsidRPr="00DD147B" w:rsidRDefault="00DD147B" w:rsidP="00DD147B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DD147B">
        <w:t> </w:t>
      </w:r>
    </w:p>
    <w:tbl>
      <w:tblPr>
        <w:tblW w:w="0" w:type="dxa"/>
        <w:tblInd w:w="-10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526"/>
        <w:gridCol w:w="1286"/>
        <w:gridCol w:w="776"/>
        <w:gridCol w:w="894"/>
        <w:gridCol w:w="911"/>
      </w:tblGrid>
      <w:tr w:rsidR="00DD147B" w:rsidRPr="00DD147B" w14:paraId="77A94B27" w14:textId="77777777" w:rsidTr="00DD147B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0B5B48F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b/>
                <w:bCs/>
                <w:color w:val="000000"/>
              </w:rPr>
              <w:t>Coefficients</w:t>
            </w:r>
            <w:r w:rsidRPr="00DD147B">
              <w:rPr>
                <w:color w:val="00000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DCB216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b/>
                <w:bCs/>
                <w:color w:val="000000"/>
              </w:rPr>
              <w:t>Standardised coefficient estimates</w:t>
            </w:r>
            <w:r w:rsidRPr="00DD147B">
              <w:rPr>
                <w:color w:val="00000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A8AB31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b/>
                <w:bCs/>
                <w:color w:val="000000"/>
              </w:rPr>
              <w:t>Coefficient estimates</w:t>
            </w:r>
            <w:r w:rsidRPr="00DD147B">
              <w:rPr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BC4F4B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b/>
                <w:bCs/>
                <w:color w:val="000000"/>
              </w:rPr>
              <w:t>Std. Error</w:t>
            </w:r>
            <w:r w:rsidRPr="00DD147B">
              <w:rPr>
                <w:color w:val="00000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3AB794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b/>
                <w:bCs/>
                <w:color w:val="000000"/>
              </w:rPr>
              <w:t>t value</w:t>
            </w:r>
            <w:r w:rsidRPr="00DD147B">
              <w:rPr>
                <w:color w:val="00000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A17F9C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b/>
                <w:bCs/>
                <w:color w:val="000000"/>
              </w:rPr>
              <w:t>Pr(&gt;|t|)</w:t>
            </w:r>
            <w:r w:rsidRPr="00DD147B">
              <w:rPr>
                <w:color w:val="000000"/>
              </w:rPr>
              <w:t> </w:t>
            </w:r>
          </w:p>
        </w:tc>
      </w:tr>
      <w:tr w:rsidR="00DD147B" w:rsidRPr="00DD147B" w14:paraId="1D960AE7" w14:textId="77777777" w:rsidTr="00DD147B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4FBF3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color w:val="000000"/>
              </w:rPr>
              <w:t>(Intercept)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5898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0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855B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923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A822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219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0369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4.209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8B91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00 </w:t>
            </w:r>
          </w:p>
        </w:tc>
      </w:tr>
      <w:tr w:rsidR="00DD147B" w:rsidRPr="00DD147B" w14:paraId="36CD8F2C" w14:textId="77777777" w:rsidTr="00DD147B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CEF80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color w:val="000000"/>
              </w:rPr>
              <w:t>Age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C216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025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EB5DB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002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9A1B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01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C7EA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1.108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2822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268 </w:t>
            </w:r>
          </w:p>
        </w:tc>
      </w:tr>
      <w:tr w:rsidR="00DD147B" w:rsidRPr="00DD147B" w14:paraId="473A350C" w14:textId="77777777" w:rsidTr="00DD147B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A5757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color w:val="000000"/>
              </w:rPr>
              <w:t>Gender: Female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5B9A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024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0938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052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A739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44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158B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1.179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352F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239 </w:t>
            </w:r>
          </w:p>
        </w:tc>
      </w:tr>
      <w:tr w:rsidR="00DD147B" w:rsidRPr="00DD147B" w14:paraId="3B0D5BF6" w14:textId="77777777" w:rsidTr="00DD147B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1F98F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color w:val="000000"/>
              </w:rPr>
              <w:t>Ethnicity: Black and mixed Black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A185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007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1220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032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5947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91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B1D0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353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5B2B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724 </w:t>
            </w:r>
          </w:p>
        </w:tc>
      </w:tr>
      <w:tr w:rsidR="00DD147B" w:rsidRPr="00DD147B" w14:paraId="4F2C859F" w14:textId="77777777" w:rsidTr="00DD147B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DAFF5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color w:val="000000"/>
              </w:rPr>
              <w:t>IMD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F755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28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473F6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10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766A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08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965F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1.372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C0DB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170 </w:t>
            </w:r>
          </w:p>
        </w:tc>
      </w:tr>
      <w:tr w:rsidR="00DD147B" w:rsidRPr="00DD147B" w14:paraId="313CA204" w14:textId="77777777" w:rsidTr="00DD147B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F0C89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color w:val="000000"/>
              </w:rPr>
              <w:t>Is a health &amp; social care key worker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D390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031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1573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132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CA52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87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9B0F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1.514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5E2D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130 </w:t>
            </w:r>
          </w:p>
        </w:tc>
      </w:tr>
      <w:tr w:rsidR="00DD147B" w:rsidRPr="00DD147B" w14:paraId="323773A0" w14:textId="77777777" w:rsidTr="00DD147B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039BB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color w:val="000000"/>
              </w:rPr>
              <w:t>BMI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C9AC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26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A65F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05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7103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04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6C83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1.249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B110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212 </w:t>
            </w:r>
          </w:p>
        </w:tc>
      </w:tr>
      <w:tr w:rsidR="00DD147B" w:rsidRPr="00DD147B" w14:paraId="40F2A3CA" w14:textId="77777777" w:rsidTr="00DD147B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B9F8A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color w:val="000000"/>
              </w:rPr>
              <w:t>Previously had COVID-19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1F84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027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CF24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075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56CB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56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84DC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1.333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C0F7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183 </w:t>
            </w:r>
          </w:p>
        </w:tc>
      </w:tr>
      <w:tr w:rsidR="00DD147B" w:rsidRPr="00DD147B" w14:paraId="6A190CC7" w14:textId="77777777" w:rsidTr="00DD147B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250FA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color w:val="000000"/>
              </w:rPr>
              <w:t>Have been shielding from COVID-19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636F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03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6047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084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8486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59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BE8D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1.421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1811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156 </w:t>
            </w:r>
          </w:p>
        </w:tc>
      </w:tr>
      <w:tr w:rsidR="00DD147B" w:rsidRPr="00DD147B" w14:paraId="7273ED4F" w14:textId="77777777" w:rsidTr="00DD147B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C2EDE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color w:val="000000"/>
              </w:rPr>
              <w:t>General health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EF2A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012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9E30A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016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ED19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31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924D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508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72FC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611 </w:t>
            </w:r>
          </w:p>
        </w:tc>
      </w:tr>
      <w:tr w:rsidR="00DD147B" w:rsidRPr="00DD147B" w14:paraId="0E0313DD" w14:textId="77777777" w:rsidTr="00DD147B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3DFA4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color w:val="000000"/>
              </w:rPr>
              <w:t>Flu vaccine history: increasing regularity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7ECD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132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71B6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90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3AE4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15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2CB2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5.859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89D9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00 </w:t>
            </w:r>
          </w:p>
        </w:tc>
      </w:tr>
      <w:tr w:rsidR="00DD147B" w:rsidRPr="00DD147B" w14:paraId="7C48A7BD" w14:textId="77777777" w:rsidTr="00DD147B">
        <w:trPr>
          <w:trHeight w:val="300"/>
        </w:trPr>
        <w:tc>
          <w:tcPr>
            <w:tcW w:w="4950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DCA72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color w:val="000000"/>
              </w:rPr>
              <w:t>Anti-lockdown proponent </w:t>
            </w:r>
          </w:p>
        </w:tc>
        <w:tc>
          <w:tcPr>
            <w:tcW w:w="157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43FE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168 </w:t>
            </w:r>
          </w:p>
        </w:tc>
        <w:tc>
          <w:tcPr>
            <w:tcW w:w="133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9332D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182 </w:t>
            </w:r>
          </w:p>
        </w:tc>
        <w:tc>
          <w:tcPr>
            <w:tcW w:w="810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1F43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24 </w:t>
            </w:r>
          </w:p>
        </w:tc>
        <w:tc>
          <w:tcPr>
            <w:tcW w:w="94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25FA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7.538 </w:t>
            </w:r>
          </w:p>
        </w:tc>
        <w:tc>
          <w:tcPr>
            <w:tcW w:w="94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E374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00 </w:t>
            </w:r>
          </w:p>
        </w:tc>
      </w:tr>
      <w:tr w:rsidR="00DD147B" w:rsidRPr="00DD147B" w14:paraId="3072FE88" w14:textId="77777777" w:rsidTr="00DD147B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7EC42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color w:val="000000"/>
              </w:rPr>
              <w:t>Conspiracy theorist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5759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109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D416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0.120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3944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24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C769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-4.971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DB97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00 </w:t>
            </w:r>
          </w:p>
        </w:tc>
      </w:tr>
      <w:tr w:rsidR="00DD147B" w:rsidRPr="00DD147B" w14:paraId="7E3E4176" w14:textId="77777777" w:rsidTr="00DD147B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B769B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color w:val="000000"/>
              </w:rPr>
              <w:t>Perceived severity of a COVID-19 infection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F1EC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74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CDDE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77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7D09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29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B5BC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2.659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C39E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08 </w:t>
            </w:r>
          </w:p>
        </w:tc>
      </w:tr>
      <w:tr w:rsidR="00DD147B" w:rsidRPr="00DD147B" w14:paraId="50EBDEC1" w14:textId="77777777" w:rsidTr="00DD147B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24D7E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color w:val="000000"/>
              </w:rPr>
              <w:t>Perceived susceptibility to COVID-19 infection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BDE8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03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2CAC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03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8F96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25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43D0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105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3FA1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916 </w:t>
            </w:r>
          </w:p>
        </w:tc>
      </w:tr>
      <w:tr w:rsidR="00DD147B" w:rsidRPr="00DD147B" w14:paraId="173B26A9" w14:textId="77777777" w:rsidTr="00DD147B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D65BD" w14:textId="77777777" w:rsidR="00DD147B" w:rsidRPr="00DD147B" w:rsidRDefault="00DD147B" w:rsidP="00DD147B">
            <w:pPr>
              <w:spacing w:line="240" w:lineRule="auto"/>
              <w:textAlignment w:val="baseline"/>
            </w:pPr>
            <w:r w:rsidRPr="00DD147B">
              <w:rPr>
                <w:color w:val="000000"/>
              </w:rPr>
              <w:t>Trust in the NHS and the UK Government body approving a COVID-19 vaccine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AC0B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500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1E88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555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F6B0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25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8905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22.128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3870" w14:textId="77777777" w:rsidR="00DD147B" w:rsidRPr="00DD147B" w:rsidRDefault="00DD147B" w:rsidP="00DD147B">
            <w:pPr>
              <w:spacing w:line="240" w:lineRule="auto"/>
              <w:jc w:val="center"/>
              <w:textAlignment w:val="baseline"/>
            </w:pPr>
            <w:r w:rsidRPr="00DD147B">
              <w:rPr>
                <w:color w:val="000000"/>
              </w:rPr>
              <w:t>0.000 </w:t>
            </w:r>
          </w:p>
        </w:tc>
      </w:tr>
    </w:tbl>
    <w:p w14:paraId="5346F28B" w14:textId="77777777" w:rsidR="00DD147B" w:rsidRPr="00DD147B" w:rsidRDefault="00DD147B" w:rsidP="00DD147B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DD147B">
        <w:t> </w:t>
      </w:r>
    </w:p>
    <w:p w14:paraId="63D38D78" w14:textId="77777777" w:rsidR="00DD147B" w:rsidRPr="00DD147B" w:rsidRDefault="00DD147B" w:rsidP="00DD147B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DD147B">
        <w:t>Adjusted R</w:t>
      </w:r>
      <w:r w:rsidRPr="00DD147B">
        <w:rPr>
          <w:sz w:val="19"/>
          <w:szCs w:val="19"/>
          <w:vertAlign w:val="superscript"/>
        </w:rPr>
        <w:t>2</w:t>
      </w:r>
      <w:r w:rsidRPr="00DD147B">
        <w:t>: 0.45 </w:t>
      </w:r>
    </w:p>
    <w:p w14:paraId="45E71FAB" w14:textId="77777777" w:rsidR="00DD147B" w:rsidRPr="00DD147B" w:rsidRDefault="00DD147B" w:rsidP="00DD147B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DD147B">
        <w:t>Additional variance explained by COVID-19 pandemic belief factors: 0.37 </w:t>
      </w:r>
    </w:p>
    <w:p w14:paraId="6902733E" w14:textId="35B1F8B0" w:rsidR="008E4DF3" w:rsidRDefault="008E4DF3">
      <w:pPr>
        <w:spacing w:line="240" w:lineRule="auto"/>
      </w:pPr>
      <w:r>
        <w:br w:type="page"/>
      </w:r>
    </w:p>
    <w:p w14:paraId="25926DCD" w14:textId="12051DF9" w:rsidR="00D0428E" w:rsidRPr="00D0428E" w:rsidRDefault="00D0428E" w:rsidP="00D0428E">
      <w:pPr>
        <w:pStyle w:val="Tabletitle"/>
        <w:rPr>
          <w:rFonts w:ascii="Segoe UI" w:hAnsi="Segoe UI" w:cs="Segoe UI"/>
          <w:sz w:val="18"/>
          <w:szCs w:val="18"/>
        </w:rPr>
      </w:pPr>
      <w:r>
        <w:lastRenderedPageBreak/>
        <w:t>Table S4.</w:t>
      </w:r>
    </w:p>
    <w:tbl>
      <w:tblPr>
        <w:tblW w:w="0" w:type="dxa"/>
        <w:tblInd w:w="-8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0"/>
        <w:gridCol w:w="1522"/>
        <w:gridCol w:w="1327"/>
        <w:gridCol w:w="908"/>
        <w:gridCol w:w="895"/>
        <w:gridCol w:w="942"/>
      </w:tblGrid>
      <w:tr w:rsidR="00D0428E" w:rsidRPr="00D0428E" w14:paraId="2B1DA574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D8B1BB9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b/>
                <w:bCs/>
                <w:color w:val="000000"/>
              </w:rPr>
              <w:t>Coefficients</w:t>
            </w:r>
            <w:r w:rsidRPr="00D0428E">
              <w:rPr>
                <w:color w:val="000000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B388A2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b/>
                <w:bCs/>
                <w:color w:val="000000"/>
              </w:rPr>
              <w:t>Standardised coefficient estimates</w:t>
            </w:r>
            <w:r w:rsidRPr="00D0428E">
              <w:rPr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8D9593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b/>
                <w:bCs/>
                <w:color w:val="000000"/>
              </w:rPr>
              <w:t>Coefficient estimates</w:t>
            </w:r>
            <w:r w:rsidRPr="00D0428E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B029BA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b/>
                <w:bCs/>
                <w:color w:val="000000"/>
              </w:rPr>
              <w:t>Std. Error</w:t>
            </w:r>
            <w:r w:rsidRPr="00D0428E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3DB231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b/>
                <w:bCs/>
                <w:color w:val="000000"/>
              </w:rPr>
              <w:t>t value</w:t>
            </w:r>
            <w:r w:rsidRPr="00D0428E"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E9D1AD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b/>
                <w:bCs/>
                <w:color w:val="000000"/>
              </w:rPr>
              <w:t>Pr(&gt;|t|)</w:t>
            </w:r>
            <w:r w:rsidRPr="00D0428E">
              <w:rPr>
                <w:color w:val="000000"/>
              </w:rPr>
              <w:t> </w:t>
            </w:r>
          </w:p>
        </w:tc>
      </w:tr>
      <w:tr w:rsidR="00D0428E" w:rsidRPr="00D0428E" w14:paraId="6030E374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1112F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(Intercept)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FAD6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00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B783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43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F947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20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E6B8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2.11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F716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35 </w:t>
            </w:r>
          </w:p>
        </w:tc>
      </w:tr>
      <w:tr w:rsidR="00D0428E" w:rsidRPr="00D0428E" w14:paraId="21454E64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2B886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Age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CF48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04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FEDC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0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0195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0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8BCB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18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BC59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857 </w:t>
            </w:r>
          </w:p>
        </w:tc>
      </w:tr>
      <w:tr w:rsidR="00D0428E" w:rsidRPr="00D0428E" w14:paraId="0ECCE7BE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D24AC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Gender: Female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CC3B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018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9CB8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03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1BE8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3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5DAF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1.03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EA93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302 </w:t>
            </w:r>
          </w:p>
        </w:tc>
      </w:tr>
      <w:tr w:rsidR="00D0428E" w:rsidRPr="00D0428E" w14:paraId="6F8B7AE0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30B6F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Ethnicity: Black and mixed Black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8FFE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20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E7FB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8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4075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7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8BCA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1.13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A291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258 </w:t>
            </w:r>
          </w:p>
        </w:tc>
      </w:tr>
      <w:tr w:rsidR="00D0428E" w:rsidRPr="00D0428E" w14:paraId="1D9A119A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5DA49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IMD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068C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32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1581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1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DE63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0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64B7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1.83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97EC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67 </w:t>
            </w:r>
          </w:p>
        </w:tc>
      </w:tr>
      <w:tr w:rsidR="00D0428E" w:rsidRPr="00D0428E" w14:paraId="5B4F98AA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204C2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Is a health &amp; social care key worker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48B6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036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5DD6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15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ADFD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7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E952F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2.06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F07C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39 </w:t>
            </w:r>
          </w:p>
        </w:tc>
      </w:tr>
      <w:tr w:rsidR="00D0428E" w:rsidRPr="00D0428E" w14:paraId="5FEB3268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0A6E0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BMI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8F2F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04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AD34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0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8766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0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0FED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23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AF98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818 </w:t>
            </w:r>
          </w:p>
        </w:tc>
      </w:tr>
      <w:tr w:rsidR="00D0428E" w:rsidRPr="00D0428E" w14:paraId="4F119779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9B7F7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Previously had COVID-19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660E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002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136F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00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55F9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4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2AB1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13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9E3E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893 </w:t>
            </w:r>
          </w:p>
        </w:tc>
      </w:tr>
      <w:tr w:rsidR="00D0428E" w:rsidRPr="00D0428E" w14:paraId="26B87E80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CECF9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Have been shielding from COVID-19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FB80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007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3ED6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01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4957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5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9841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37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9CA6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711 </w:t>
            </w:r>
          </w:p>
        </w:tc>
      </w:tr>
      <w:tr w:rsidR="00D0428E" w:rsidRPr="00D0428E" w14:paraId="5651692A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9B817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General health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F7B0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028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F0A9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03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2F15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2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E823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1.38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5756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166 </w:t>
            </w:r>
          </w:p>
        </w:tc>
      </w:tr>
      <w:tr w:rsidR="00D0428E" w:rsidRPr="00D0428E" w14:paraId="6977F2E0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C51D1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Flu vaccine history: increasing regularity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8570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43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CA3E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2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7AFA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1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8E9E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2.14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119F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33 </w:t>
            </w:r>
          </w:p>
        </w:tc>
      </w:tr>
      <w:tr w:rsidR="00D0428E" w:rsidRPr="00D0428E" w14:paraId="74117D1F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D6DB7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Anti-lockdown proponent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E65D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051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524F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05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4FFA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2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1B43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2.46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B354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14 </w:t>
            </w:r>
          </w:p>
        </w:tc>
      </w:tr>
      <w:tr w:rsidR="00D0428E" w:rsidRPr="00D0428E" w14:paraId="5FD152DB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A05C5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Conspiracy theorist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4BFA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001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A7DC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00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8E4B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23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B840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02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4365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980 </w:t>
            </w:r>
          </w:p>
        </w:tc>
      </w:tr>
      <w:tr w:rsidR="00D0428E" w:rsidRPr="00D0428E" w14:paraId="3755EB41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47B3D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Perceived severity of a COVID-19 infection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D1A4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07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4B6E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0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A668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2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CFC2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29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EF24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765 </w:t>
            </w:r>
          </w:p>
        </w:tc>
      </w:tr>
      <w:tr w:rsidR="00D0428E" w:rsidRPr="00D0428E" w14:paraId="0580722B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EF8C6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Perceived susceptibility to COVID-19 infection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ADCF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027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84A3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0.02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4206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2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C4BC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-1.23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3100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218 </w:t>
            </w:r>
          </w:p>
        </w:tc>
      </w:tr>
      <w:tr w:rsidR="00D0428E" w:rsidRPr="00D0428E" w14:paraId="2D011332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892B2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Trust in the NHS and the UK Government body approving a COVID-19 vaccine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7D8B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205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3740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22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98E6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2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F72C5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8.099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A06C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00 </w:t>
            </w:r>
          </w:p>
        </w:tc>
      </w:tr>
      <w:tr w:rsidR="00D0428E" w:rsidRPr="00D0428E" w14:paraId="5D542B6B" w14:textId="77777777" w:rsidTr="00D0428E">
        <w:trPr>
          <w:trHeight w:val="300"/>
        </w:trPr>
        <w:tc>
          <w:tcPr>
            <w:tcW w:w="4530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A3557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COVID-19 vaccine attitude </w:t>
            </w:r>
          </w:p>
        </w:tc>
        <w:tc>
          <w:tcPr>
            <w:tcW w:w="157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0BB8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227 </w:t>
            </w:r>
          </w:p>
        </w:tc>
        <w:tc>
          <w:tcPr>
            <w:tcW w:w="139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65C4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226 </w:t>
            </w:r>
          </w:p>
        </w:tc>
        <w:tc>
          <w:tcPr>
            <w:tcW w:w="990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D477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26 </w:t>
            </w:r>
          </w:p>
        </w:tc>
        <w:tc>
          <w:tcPr>
            <w:tcW w:w="990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9EEB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8.775 </w:t>
            </w:r>
          </w:p>
        </w:tc>
        <w:tc>
          <w:tcPr>
            <w:tcW w:w="990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4E01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00 </w:t>
            </w:r>
          </w:p>
        </w:tc>
      </w:tr>
      <w:tr w:rsidR="00D0428E" w:rsidRPr="00D0428E" w14:paraId="031A879B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28469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COVID-19 vaccine subjective norms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7022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193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A6D7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23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46EB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25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83C9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9.36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6466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00 </w:t>
            </w:r>
          </w:p>
        </w:tc>
      </w:tr>
      <w:tr w:rsidR="00D0428E" w:rsidRPr="00D0428E" w14:paraId="3AD68166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10406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COVID-19 vaccine perceived control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354C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10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6A4B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1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963C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1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7793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52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454D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603 </w:t>
            </w:r>
          </w:p>
        </w:tc>
      </w:tr>
      <w:tr w:rsidR="00D0428E" w:rsidRPr="00D0428E" w14:paraId="55DD6D8C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F0B82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COVID-19 vaccine anticipated regret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51D1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170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A5BA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14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B280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2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AC1DA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6.78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B8A81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00 </w:t>
            </w:r>
          </w:p>
        </w:tc>
      </w:tr>
      <w:tr w:rsidR="00D0428E" w:rsidRPr="00D0428E" w14:paraId="41926791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08946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Perceived safety knowledge sufficiency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0E1C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50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0D2E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4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82B8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1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7AA0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2.771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254A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06 </w:t>
            </w:r>
          </w:p>
        </w:tc>
      </w:tr>
      <w:tr w:rsidR="00D0428E" w:rsidRPr="00D0428E" w14:paraId="4360F895" w14:textId="77777777" w:rsidTr="00D0428E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BFDCB" w14:textId="77777777" w:rsidR="00D0428E" w:rsidRPr="00D0428E" w:rsidRDefault="00D0428E" w:rsidP="00D0428E">
            <w:pPr>
              <w:spacing w:line="240" w:lineRule="auto"/>
              <w:textAlignment w:val="baseline"/>
            </w:pPr>
            <w:r w:rsidRPr="00D0428E">
              <w:rPr>
                <w:color w:val="000000"/>
              </w:rPr>
              <w:t>Perceived benefits of COVID-19 immunisation 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1F9A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149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1C08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21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2483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3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ABFB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6.30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6F5C" w14:textId="77777777" w:rsidR="00D0428E" w:rsidRPr="00D0428E" w:rsidRDefault="00D0428E" w:rsidP="00D0428E">
            <w:pPr>
              <w:spacing w:line="240" w:lineRule="auto"/>
              <w:jc w:val="center"/>
              <w:textAlignment w:val="baseline"/>
            </w:pPr>
            <w:r w:rsidRPr="00D0428E">
              <w:rPr>
                <w:color w:val="000000"/>
              </w:rPr>
              <w:t>0.000 </w:t>
            </w:r>
          </w:p>
        </w:tc>
      </w:tr>
    </w:tbl>
    <w:p w14:paraId="7A2D5600" w14:textId="77777777" w:rsidR="00D0428E" w:rsidRPr="00D0428E" w:rsidRDefault="00D0428E" w:rsidP="00D0428E">
      <w:pPr>
        <w:spacing w:line="240" w:lineRule="auto"/>
        <w:ind w:firstLine="720"/>
        <w:textAlignment w:val="baseline"/>
        <w:rPr>
          <w:rFonts w:ascii="Segoe UI" w:hAnsi="Segoe UI" w:cs="Segoe UI"/>
          <w:sz w:val="18"/>
          <w:szCs w:val="18"/>
        </w:rPr>
      </w:pPr>
      <w:r w:rsidRPr="00D0428E">
        <w:t> </w:t>
      </w:r>
    </w:p>
    <w:p w14:paraId="38493117" w14:textId="77777777" w:rsidR="00D0428E" w:rsidRPr="00D0428E" w:rsidRDefault="00D0428E" w:rsidP="00D0428E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D0428E">
        <w:t>Adjusted R</w:t>
      </w:r>
      <w:r w:rsidRPr="00D0428E">
        <w:rPr>
          <w:sz w:val="19"/>
          <w:szCs w:val="19"/>
          <w:vertAlign w:val="superscript"/>
        </w:rPr>
        <w:t>2</w:t>
      </w:r>
      <w:r w:rsidRPr="00D0428E">
        <w:t>: 0.60 </w:t>
      </w:r>
    </w:p>
    <w:p w14:paraId="6AED1931" w14:textId="77777777" w:rsidR="00D0428E" w:rsidRPr="00D0428E" w:rsidRDefault="00D0428E" w:rsidP="00D0428E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D0428E">
        <w:t>Additional variance explained by potential COVID-19 vaccine belief factors: 0.14 </w:t>
      </w:r>
    </w:p>
    <w:p w14:paraId="079E4797" w14:textId="77777777" w:rsidR="00FE4713" w:rsidRPr="002D6FF9" w:rsidRDefault="00FE4713" w:rsidP="008922F1"/>
    <w:sectPr w:rsidR="00FE4713" w:rsidRPr="002D6FF9" w:rsidSect="00BD016E">
      <w:footerReference w:type="default" r:id="rId11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88A09F" w14:textId="77777777" w:rsidR="007B4509" w:rsidRDefault="007B4509" w:rsidP="00AF2C92">
      <w:r>
        <w:separator/>
      </w:r>
    </w:p>
  </w:endnote>
  <w:endnote w:type="continuationSeparator" w:id="0">
    <w:p w14:paraId="781DD192" w14:textId="77777777" w:rsidR="007B4509" w:rsidRDefault="007B4509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B3FD7C" w14:textId="7FEE518E" w:rsidR="0026478F" w:rsidRDefault="002E7A3F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4BBB709" wp14:editId="359C96A9">
              <wp:simplePos x="0" y="0"/>
              <wp:positionH relativeFrom="page">
                <wp:posOffset>0</wp:posOffset>
              </wp:positionH>
              <wp:positionV relativeFrom="page">
                <wp:posOffset>10238740</wp:posOffset>
              </wp:positionV>
              <wp:extent cx="7557135" cy="263525"/>
              <wp:effectExtent l="0" t="0" r="0" b="3175"/>
              <wp:wrapNone/>
              <wp:docPr id="1" name="MSIPCM014043be9de4ef2d3d64fd84" descr="{&quot;HashCode&quot;:1561593418,&quot;Height&quot;:842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7135" cy="2635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9FC24C7" w14:textId="7FB5A058" w:rsidR="002E7A3F" w:rsidRPr="002E7A3F" w:rsidRDefault="002E7A3F" w:rsidP="002E7A3F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2E7A3F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BBB709" id="_x0000_t202" coordsize="21600,21600" o:spt="202" path="m,l,21600r21600,l21600,xe">
              <v:stroke joinstyle="miter"/>
              <v:path gradientshapeok="t" o:connecttype="rect"/>
            </v:shapetype>
            <v:shape id="MSIPCM014043be9de4ef2d3d64fd84" o:spid="_x0000_s1026" type="#_x0000_t202" alt="{&quot;HashCode&quot;:1561593418,&quot;Height&quot;:842.0,&quot;Width&quot;:595.0,&quot;Placement&quot;:&quot;Footer&quot;,&quot;Index&quot;:&quot;Primary&quot;,&quot;Section&quot;:1,&quot;Top&quot;:0.0,&quot;Left&quot;:0.0}" style="position:absolute;margin-left:0;margin-top:806.2pt;width:595.05pt;height:20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" o:allowincell="f" filled="f" stroked="f" strokeweight=".5pt">
              <v:fill o:detectmouseclick="t"/>
              <v:textbox inset="20pt,0,,0">
                <w:txbxContent>
                  <w:p w14:paraId="19FC24C7" w14:textId="7FB5A058" w:rsidR="002E7A3F" w:rsidRPr="002E7A3F" w:rsidRDefault="002E7A3F" w:rsidP="002E7A3F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2E7A3F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C97F87" w14:textId="77777777" w:rsidR="007B4509" w:rsidRDefault="007B4509" w:rsidP="00AF2C92">
      <w:r>
        <w:separator/>
      </w:r>
    </w:p>
  </w:footnote>
  <w:footnote w:type="continuationSeparator" w:id="0">
    <w:p w14:paraId="30C657E5" w14:textId="77777777" w:rsidR="007B4509" w:rsidRDefault="007B4509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A85225"/>
    <w:multiLevelType w:val="hybridMultilevel"/>
    <w:tmpl w:val="40AC70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78A7818"/>
    <w:multiLevelType w:val="hybridMultilevel"/>
    <w:tmpl w:val="159A0D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98A7162"/>
    <w:multiLevelType w:val="hybridMultilevel"/>
    <w:tmpl w:val="08ECC5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6428A2"/>
    <w:multiLevelType w:val="hybridMultilevel"/>
    <w:tmpl w:val="EE9A44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75F14E3"/>
    <w:multiLevelType w:val="hybridMultilevel"/>
    <w:tmpl w:val="E8A6C5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97579A"/>
    <w:multiLevelType w:val="hybridMultilevel"/>
    <w:tmpl w:val="052474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2C7724E"/>
    <w:multiLevelType w:val="hybridMultilevel"/>
    <w:tmpl w:val="3F62F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3221614"/>
    <w:multiLevelType w:val="hybridMultilevel"/>
    <w:tmpl w:val="6BFC11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3F65960"/>
    <w:multiLevelType w:val="hybridMultilevel"/>
    <w:tmpl w:val="147087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180447"/>
    <w:multiLevelType w:val="hybridMultilevel"/>
    <w:tmpl w:val="8A36D7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1A3AEE"/>
    <w:multiLevelType w:val="hybridMultilevel"/>
    <w:tmpl w:val="0A42CE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F96C57"/>
    <w:multiLevelType w:val="hybridMultilevel"/>
    <w:tmpl w:val="21343E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8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3"/>
  </w:num>
  <w:num w:numId="14">
    <w:abstractNumId w:val="30"/>
  </w:num>
  <w:num w:numId="15">
    <w:abstractNumId w:val="17"/>
  </w:num>
  <w:num w:numId="16">
    <w:abstractNumId w:val="21"/>
  </w:num>
  <w:num w:numId="17">
    <w:abstractNumId w:val="12"/>
  </w:num>
  <w:num w:numId="18">
    <w:abstractNumId w:val="0"/>
  </w:num>
  <w:num w:numId="19">
    <w:abstractNumId w:val="14"/>
  </w:num>
  <w:num w:numId="20">
    <w:abstractNumId w:val="30"/>
  </w:num>
  <w:num w:numId="21">
    <w:abstractNumId w:val="30"/>
  </w:num>
  <w:num w:numId="22">
    <w:abstractNumId w:val="30"/>
  </w:num>
  <w:num w:numId="23">
    <w:abstractNumId w:val="30"/>
  </w:num>
  <w:num w:numId="24">
    <w:abstractNumId w:val="23"/>
  </w:num>
  <w:num w:numId="25">
    <w:abstractNumId w:val="24"/>
  </w:num>
  <w:num w:numId="26">
    <w:abstractNumId w:val="31"/>
  </w:num>
  <w:num w:numId="27">
    <w:abstractNumId w:val="32"/>
  </w:num>
  <w:num w:numId="28">
    <w:abstractNumId w:val="30"/>
  </w:num>
  <w:num w:numId="29">
    <w:abstractNumId w:val="16"/>
  </w:num>
  <w:num w:numId="30">
    <w:abstractNumId w:val="34"/>
  </w:num>
  <w:num w:numId="31">
    <w:abstractNumId w:val="22"/>
  </w:num>
  <w:num w:numId="32">
    <w:abstractNumId w:val="25"/>
  </w:num>
  <w:num w:numId="33">
    <w:abstractNumId w:val="15"/>
  </w:num>
  <w:num w:numId="34">
    <w:abstractNumId w:val="18"/>
  </w:num>
  <w:num w:numId="35">
    <w:abstractNumId w:val="29"/>
  </w:num>
  <w:num w:numId="36">
    <w:abstractNumId w:val="35"/>
  </w:num>
  <w:num w:numId="37">
    <w:abstractNumId w:val="27"/>
  </w:num>
  <w:num w:numId="38">
    <w:abstractNumId w:val="19"/>
  </w:num>
  <w:num w:numId="39">
    <w:abstractNumId w:val="13"/>
  </w:num>
  <w:num w:numId="40">
    <w:abstractNumId w:val="26"/>
  </w:num>
  <w:num w:numId="41">
    <w:abstractNumId w:val="33"/>
  </w:num>
  <w:num w:numId="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B CSE citation-sequ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zw50rect99rmed2t3pas0h2f9te9ew9v9a&quot;&gt;Vaccines covid-19&lt;record-ids&gt;&lt;item&gt;4&lt;/item&gt;&lt;item&gt;8&lt;/item&gt;&lt;item&gt;28&lt;/item&gt;&lt;item&gt;31&lt;/item&gt;&lt;item&gt;56&lt;/item&gt;&lt;item&gt;92&lt;/item&gt;&lt;item&gt;96&lt;/item&gt;&lt;item&gt;102&lt;/item&gt;&lt;item&gt;117&lt;/item&gt;&lt;item&gt;118&lt;/item&gt;&lt;item&gt;120&lt;/item&gt;&lt;item&gt;131&lt;/item&gt;&lt;item&gt;132&lt;/item&gt;&lt;item&gt;133&lt;/item&gt;&lt;item&gt;134&lt;/item&gt;&lt;item&gt;135&lt;/item&gt;&lt;item&gt;136&lt;/item&gt;&lt;item&gt;137&lt;/item&gt;&lt;item&gt;140&lt;/item&gt;&lt;item&gt;141&lt;/item&gt;&lt;item&gt;142&lt;/item&gt;&lt;item&gt;143&lt;/item&gt;&lt;item&gt;144&lt;/item&gt;&lt;item&gt;145&lt;/item&gt;&lt;item&gt;146&lt;/item&gt;&lt;item&gt;147&lt;/item&gt;&lt;item&gt;148&lt;/item&gt;&lt;item&gt;150&lt;/item&gt;&lt;item&gt;152&lt;/item&gt;&lt;item&gt;153&lt;/item&gt;&lt;item&gt;154&lt;/item&gt;&lt;item&gt;155&lt;/item&gt;&lt;item&gt;157&lt;/item&gt;&lt;item&gt;158&lt;/item&gt;&lt;item&gt;160&lt;/item&gt;&lt;item&gt;161&lt;/item&gt;&lt;item&gt;163&lt;/item&gt;&lt;item&gt;164&lt;/item&gt;&lt;item&gt;165&lt;/item&gt;&lt;item&gt;166&lt;/item&gt;&lt;item&gt;174&lt;/item&gt;&lt;item&gt;175&lt;/item&gt;&lt;item&gt;176&lt;/item&gt;&lt;item&gt;182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/record-ids&gt;&lt;/item&gt;&lt;/Libraries&gt;"/>
  </w:docVars>
  <w:rsids>
    <w:rsidRoot w:val="008B27B3"/>
    <w:rsid w:val="00001899"/>
    <w:rsid w:val="000049AD"/>
    <w:rsid w:val="00005A78"/>
    <w:rsid w:val="0000681B"/>
    <w:rsid w:val="00010650"/>
    <w:rsid w:val="000133C0"/>
    <w:rsid w:val="00014C4E"/>
    <w:rsid w:val="00017107"/>
    <w:rsid w:val="000202E2"/>
    <w:rsid w:val="00022441"/>
    <w:rsid w:val="0002261E"/>
    <w:rsid w:val="00024839"/>
    <w:rsid w:val="000266FE"/>
    <w:rsid w:val="00026871"/>
    <w:rsid w:val="00037A98"/>
    <w:rsid w:val="000427FB"/>
    <w:rsid w:val="00043F88"/>
    <w:rsid w:val="0004455E"/>
    <w:rsid w:val="00047CB5"/>
    <w:rsid w:val="00051FAA"/>
    <w:rsid w:val="000572A9"/>
    <w:rsid w:val="00061325"/>
    <w:rsid w:val="0006775B"/>
    <w:rsid w:val="000733AC"/>
    <w:rsid w:val="00074B81"/>
    <w:rsid w:val="00074D22"/>
    <w:rsid w:val="00075081"/>
    <w:rsid w:val="0007528A"/>
    <w:rsid w:val="00076F96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A80"/>
    <w:rsid w:val="000A7BC3"/>
    <w:rsid w:val="000B1661"/>
    <w:rsid w:val="000B1F0B"/>
    <w:rsid w:val="000B2E88"/>
    <w:rsid w:val="000B4603"/>
    <w:rsid w:val="000C09BE"/>
    <w:rsid w:val="000C1380"/>
    <w:rsid w:val="000C554F"/>
    <w:rsid w:val="000C6F3D"/>
    <w:rsid w:val="000D0DC5"/>
    <w:rsid w:val="000D15FF"/>
    <w:rsid w:val="000D2217"/>
    <w:rsid w:val="000D28DF"/>
    <w:rsid w:val="000D488B"/>
    <w:rsid w:val="000D68DF"/>
    <w:rsid w:val="000D6929"/>
    <w:rsid w:val="000D7A0A"/>
    <w:rsid w:val="000E11BA"/>
    <w:rsid w:val="000E138D"/>
    <w:rsid w:val="000E187A"/>
    <w:rsid w:val="000E2D61"/>
    <w:rsid w:val="000E450E"/>
    <w:rsid w:val="000E6259"/>
    <w:rsid w:val="000E64C0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07B1C"/>
    <w:rsid w:val="001133F4"/>
    <w:rsid w:val="00114ABE"/>
    <w:rsid w:val="00115723"/>
    <w:rsid w:val="00116023"/>
    <w:rsid w:val="00117278"/>
    <w:rsid w:val="00121896"/>
    <w:rsid w:val="00134A51"/>
    <w:rsid w:val="00140727"/>
    <w:rsid w:val="00140763"/>
    <w:rsid w:val="0015608F"/>
    <w:rsid w:val="00160628"/>
    <w:rsid w:val="00161344"/>
    <w:rsid w:val="00162195"/>
    <w:rsid w:val="00162A69"/>
    <w:rsid w:val="0016322A"/>
    <w:rsid w:val="00165A21"/>
    <w:rsid w:val="001705CE"/>
    <w:rsid w:val="00171BC6"/>
    <w:rsid w:val="0017714B"/>
    <w:rsid w:val="001804DF"/>
    <w:rsid w:val="00181BDC"/>
    <w:rsid w:val="00181DB0"/>
    <w:rsid w:val="001829E3"/>
    <w:rsid w:val="00185B80"/>
    <w:rsid w:val="00186826"/>
    <w:rsid w:val="001924C0"/>
    <w:rsid w:val="001942A4"/>
    <w:rsid w:val="0019530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0C46"/>
    <w:rsid w:val="001F3411"/>
    <w:rsid w:val="001F4287"/>
    <w:rsid w:val="001F4517"/>
    <w:rsid w:val="001F4DBA"/>
    <w:rsid w:val="002031B0"/>
    <w:rsid w:val="0020415E"/>
    <w:rsid w:val="00204FF4"/>
    <w:rsid w:val="0021056E"/>
    <w:rsid w:val="0021075D"/>
    <w:rsid w:val="002110AD"/>
    <w:rsid w:val="0021165A"/>
    <w:rsid w:val="00211BC9"/>
    <w:rsid w:val="0021620C"/>
    <w:rsid w:val="00216E78"/>
    <w:rsid w:val="00217275"/>
    <w:rsid w:val="002210FB"/>
    <w:rsid w:val="002211DD"/>
    <w:rsid w:val="00222D3E"/>
    <w:rsid w:val="00226B59"/>
    <w:rsid w:val="00236F4B"/>
    <w:rsid w:val="00242B0D"/>
    <w:rsid w:val="002467C6"/>
    <w:rsid w:val="0024692A"/>
    <w:rsid w:val="00252BBA"/>
    <w:rsid w:val="00253123"/>
    <w:rsid w:val="00254325"/>
    <w:rsid w:val="00264001"/>
    <w:rsid w:val="0026478F"/>
    <w:rsid w:val="00266354"/>
    <w:rsid w:val="00267A18"/>
    <w:rsid w:val="00273462"/>
    <w:rsid w:val="0027395B"/>
    <w:rsid w:val="00275854"/>
    <w:rsid w:val="00283B41"/>
    <w:rsid w:val="002854E2"/>
    <w:rsid w:val="00285E12"/>
    <w:rsid w:val="00285F28"/>
    <w:rsid w:val="00286398"/>
    <w:rsid w:val="002A3C42"/>
    <w:rsid w:val="002A5D75"/>
    <w:rsid w:val="002B1B1A"/>
    <w:rsid w:val="002B5678"/>
    <w:rsid w:val="002B7228"/>
    <w:rsid w:val="002C2883"/>
    <w:rsid w:val="002C53EE"/>
    <w:rsid w:val="002D24F7"/>
    <w:rsid w:val="002D2799"/>
    <w:rsid w:val="002D2CD7"/>
    <w:rsid w:val="002D4DDC"/>
    <w:rsid w:val="002D4F75"/>
    <w:rsid w:val="002D6493"/>
    <w:rsid w:val="002D6FF9"/>
    <w:rsid w:val="002D7AB6"/>
    <w:rsid w:val="002E06D0"/>
    <w:rsid w:val="002E3C27"/>
    <w:rsid w:val="002E403A"/>
    <w:rsid w:val="002E5019"/>
    <w:rsid w:val="002E7A3F"/>
    <w:rsid w:val="002E7F3A"/>
    <w:rsid w:val="002F2793"/>
    <w:rsid w:val="002F4EDB"/>
    <w:rsid w:val="002F6054"/>
    <w:rsid w:val="003040A1"/>
    <w:rsid w:val="00310E13"/>
    <w:rsid w:val="003113FD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3650C"/>
    <w:rsid w:val="00336DD8"/>
    <w:rsid w:val="003408E3"/>
    <w:rsid w:val="00343480"/>
    <w:rsid w:val="00345E89"/>
    <w:rsid w:val="003522A1"/>
    <w:rsid w:val="0035254B"/>
    <w:rsid w:val="00353555"/>
    <w:rsid w:val="0035460D"/>
    <w:rsid w:val="003565D4"/>
    <w:rsid w:val="003607FB"/>
    <w:rsid w:val="00360FD5"/>
    <w:rsid w:val="0036340D"/>
    <w:rsid w:val="003634A5"/>
    <w:rsid w:val="00364CBB"/>
    <w:rsid w:val="00366868"/>
    <w:rsid w:val="00367506"/>
    <w:rsid w:val="00370085"/>
    <w:rsid w:val="003707A4"/>
    <w:rsid w:val="003744A7"/>
    <w:rsid w:val="00376235"/>
    <w:rsid w:val="00381FB6"/>
    <w:rsid w:val="003836D3"/>
    <w:rsid w:val="00383A52"/>
    <w:rsid w:val="00390202"/>
    <w:rsid w:val="003909CA"/>
    <w:rsid w:val="00391652"/>
    <w:rsid w:val="0039507F"/>
    <w:rsid w:val="00396F1A"/>
    <w:rsid w:val="00397B73"/>
    <w:rsid w:val="003A1260"/>
    <w:rsid w:val="003A295F"/>
    <w:rsid w:val="003A41DD"/>
    <w:rsid w:val="003A423F"/>
    <w:rsid w:val="003A597B"/>
    <w:rsid w:val="003A7033"/>
    <w:rsid w:val="003A7818"/>
    <w:rsid w:val="003B160B"/>
    <w:rsid w:val="003B1E19"/>
    <w:rsid w:val="003B47FE"/>
    <w:rsid w:val="003B4EB4"/>
    <w:rsid w:val="003B5673"/>
    <w:rsid w:val="003B5F50"/>
    <w:rsid w:val="003B6287"/>
    <w:rsid w:val="003B62C9"/>
    <w:rsid w:val="003C112B"/>
    <w:rsid w:val="003C4B00"/>
    <w:rsid w:val="003C7176"/>
    <w:rsid w:val="003D0929"/>
    <w:rsid w:val="003D4729"/>
    <w:rsid w:val="003D7DD6"/>
    <w:rsid w:val="003E39FF"/>
    <w:rsid w:val="003E5AAF"/>
    <w:rsid w:val="003E600D"/>
    <w:rsid w:val="003E64DF"/>
    <w:rsid w:val="003E6A5D"/>
    <w:rsid w:val="003E6AA2"/>
    <w:rsid w:val="003E7C04"/>
    <w:rsid w:val="003F193A"/>
    <w:rsid w:val="003F4207"/>
    <w:rsid w:val="003F49C7"/>
    <w:rsid w:val="003F5C46"/>
    <w:rsid w:val="003F6D63"/>
    <w:rsid w:val="003F7BFE"/>
    <w:rsid w:val="003F7CBB"/>
    <w:rsid w:val="003F7D34"/>
    <w:rsid w:val="004046C6"/>
    <w:rsid w:val="00412C8E"/>
    <w:rsid w:val="0041518D"/>
    <w:rsid w:val="00415B54"/>
    <w:rsid w:val="0042221D"/>
    <w:rsid w:val="00424DD3"/>
    <w:rsid w:val="004269C5"/>
    <w:rsid w:val="004307D7"/>
    <w:rsid w:val="00435939"/>
    <w:rsid w:val="00437CC7"/>
    <w:rsid w:val="00442B9C"/>
    <w:rsid w:val="00444F90"/>
    <w:rsid w:val="00445EFA"/>
    <w:rsid w:val="0044738A"/>
    <w:rsid w:val="004473D3"/>
    <w:rsid w:val="00451122"/>
    <w:rsid w:val="00452231"/>
    <w:rsid w:val="00460C13"/>
    <w:rsid w:val="004611B2"/>
    <w:rsid w:val="004625B9"/>
    <w:rsid w:val="00463228"/>
    <w:rsid w:val="00463782"/>
    <w:rsid w:val="00463968"/>
    <w:rsid w:val="004667E0"/>
    <w:rsid w:val="0046760E"/>
    <w:rsid w:val="00470E10"/>
    <w:rsid w:val="00476008"/>
    <w:rsid w:val="00477A97"/>
    <w:rsid w:val="00480BFB"/>
    <w:rsid w:val="00481343"/>
    <w:rsid w:val="0048549E"/>
    <w:rsid w:val="004905E4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3839"/>
    <w:rsid w:val="004B7975"/>
    <w:rsid w:val="004B7C8E"/>
    <w:rsid w:val="004C3D3C"/>
    <w:rsid w:val="004C5BFE"/>
    <w:rsid w:val="004C620B"/>
    <w:rsid w:val="004D0EDC"/>
    <w:rsid w:val="004D1220"/>
    <w:rsid w:val="004D14B3"/>
    <w:rsid w:val="004D1529"/>
    <w:rsid w:val="004D1629"/>
    <w:rsid w:val="004D2092"/>
    <w:rsid w:val="004D2253"/>
    <w:rsid w:val="004D3065"/>
    <w:rsid w:val="004D5514"/>
    <w:rsid w:val="004D56C3"/>
    <w:rsid w:val="004D5CA0"/>
    <w:rsid w:val="004D5DCD"/>
    <w:rsid w:val="004E0338"/>
    <w:rsid w:val="004E4FF3"/>
    <w:rsid w:val="004E56A8"/>
    <w:rsid w:val="004F2D09"/>
    <w:rsid w:val="004F3B55"/>
    <w:rsid w:val="004F428E"/>
    <w:rsid w:val="004F4615"/>
    <w:rsid w:val="004F4E46"/>
    <w:rsid w:val="004F6B7D"/>
    <w:rsid w:val="005015F6"/>
    <w:rsid w:val="005030C4"/>
    <w:rsid w:val="005031C5"/>
    <w:rsid w:val="00503746"/>
    <w:rsid w:val="005043B6"/>
    <w:rsid w:val="00504FDC"/>
    <w:rsid w:val="0051197E"/>
    <w:rsid w:val="005120CC"/>
    <w:rsid w:val="00512B7B"/>
    <w:rsid w:val="00512C47"/>
    <w:rsid w:val="00514EA1"/>
    <w:rsid w:val="0051798B"/>
    <w:rsid w:val="00521F5A"/>
    <w:rsid w:val="00525E06"/>
    <w:rsid w:val="00526454"/>
    <w:rsid w:val="00530D62"/>
    <w:rsid w:val="00531823"/>
    <w:rsid w:val="00531E9F"/>
    <w:rsid w:val="00534ECC"/>
    <w:rsid w:val="0053511E"/>
    <w:rsid w:val="00536523"/>
    <w:rsid w:val="0053720D"/>
    <w:rsid w:val="00540EF5"/>
    <w:rsid w:val="00541BF3"/>
    <w:rsid w:val="00541CD3"/>
    <w:rsid w:val="0054314A"/>
    <w:rsid w:val="00545272"/>
    <w:rsid w:val="005476FA"/>
    <w:rsid w:val="0055595E"/>
    <w:rsid w:val="00557988"/>
    <w:rsid w:val="00557DB9"/>
    <w:rsid w:val="00560AF1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2905"/>
    <w:rsid w:val="005C3F41"/>
    <w:rsid w:val="005D1885"/>
    <w:rsid w:val="005D4A38"/>
    <w:rsid w:val="005E1CCA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07B3D"/>
    <w:rsid w:val="006130DD"/>
    <w:rsid w:val="00614375"/>
    <w:rsid w:val="00615B0A"/>
    <w:rsid w:val="006168CF"/>
    <w:rsid w:val="0062011B"/>
    <w:rsid w:val="006214C9"/>
    <w:rsid w:val="00626DE0"/>
    <w:rsid w:val="006277CE"/>
    <w:rsid w:val="00630901"/>
    <w:rsid w:val="00631F8E"/>
    <w:rsid w:val="00636EE9"/>
    <w:rsid w:val="00640950"/>
    <w:rsid w:val="00641AE7"/>
    <w:rsid w:val="00642629"/>
    <w:rsid w:val="0064782B"/>
    <w:rsid w:val="0065293D"/>
    <w:rsid w:val="006531B4"/>
    <w:rsid w:val="00653EFC"/>
    <w:rsid w:val="00654021"/>
    <w:rsid w:val="00661045"/>
    <w:rsid w:val="006613F5"/>
    <w:rsid w:val="00664135"/>
    <w:rsid w:val="00665B23"/>
    <w:rsid w:val="00666DA8"/>
    <w:rsid w:val="00671057"/>
    <w:rsid w:val="00672AF4"/>
    <w:rsid w:val="0067371A"/>
    <w:rsid w:val="00675AAF"/>
    <w:rsid w:val="0068031A"/>
    <w:rsid w:val="00681B2F"/>
    <w:rsid w:val="0068335F"/>
    <w:rsid w:val="006848F8"/>
    <w:rsid w:val="00687217"/>
    <w:rsid w:val="00687B70"/>
    <w:rsid w:val="006916D8"/>
    <w:rsid w:val="00693302"/>
    <w:rsid w:val="00695A22"/>
    <w:rsid w:val="0069640B"/>
    <w:rsid w:val="006A187C"/>
    <w:rsid w:val="006A1B83"/>
    <w:rsid w:val="006A21CD"/>
    <w:rsid w:val="006A5918"/>
    <w:rsid w:val="006B21B2"/>
    <w:rsid w:val="006B297A"/>
    <w:rsid w:val="006B2CEB"/>
    <w:rsid w:val="006B4A4A"/>
    <w:rsid w:val="006C19B2"/>
    <w:rsid w:val="006C4409"/>
    <w:rsid w:val="006C4C1F"/>
    <w:rsid w:val="006C50B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25E4"/>
    <w:rsid w:val="006F5CA3"/>
    <w:rsid w:val="006F6B55"/>
    <w:rsid w:val="006F788D"/>
    <w:rsid w:val="006F78E1"/>
    <w:rsid w:val="00701072"/>
    <w:rsid w:val="00702054"/>
    <w:rsid w:val="007035A4"/>
    <w:rsid w:val="00704ABB"/>
    <w:rsid w:val="00711799"/>
    <w:rsid w:val="00712B78"/>
    <w:rsid w:val="0071393B"/>
    <w:rsid w:val="00713EE2"/>
    <w:rsid w:val="00716FBD"/>
    <w:rsid w:val="007177FC"/>
    <w:rsid w:val="00720C5E"/>
    <w:rsid w:val="00721701"/>
    <w:rsid w:val="00731835"/>
    <w:rsid w:val="007341F8"/>
    <w:rsid w:val="00734372"/>
    <w:rsid w:val="00734EB8"/>
    <w:rsid w:val="00735F8B"/>
    <w:rsid w:val="00736D8B"/>
    <w:rsid w:val="0074090B"/>
    <w:rsid w:val="00742D1F"/>
    <w:rsid w:val="00743EBA"/>
    <w:rsid w:val="00744C8E"/>
    <w:rsid w:val="0074707E"/>
    <w:rsid w:val="007516DC"/>
    <w:rsid w:val="0075272E"/>
    <w:rsid w:val="00752E58"/>
    <w:rsid w:val="0075380C"/>
    <w:rsid w:val="00754B80"/>
    <w:rsid w:val="00754F76"/>
    <w:rsid w:val="00761918"/>
    <w:rsid w:val="00762F03"/>
    <w:rsid w:val="0076413B"/>
    <w:rsid w:val="007648AE"/>
    <w:rsid w:val="00764BF8"/>
    <w:rsid w:val="0076514D"/>
    <w:rsid w:val="00773D59"/>
    <w:rsid w:val="00774501"/>
    <w:rsid w:val="00781003"/>
    <w:rsid w:val="00781262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B4509"/>
    <w:rsid w:val="007C301F"/>
    <w:rsid w:val="007C4540"/>
    <w:rsid w:val="007C4699"/>
    <w:rsid w:val="007C64B7"/>
    <w:rsid w:val="007C65AF"/>
    <w:rsid w:val="007D135D"/>
    <w:rsid w:val="007D730F"/>
    <w:rsid w:val="007D7CD8"/>
    <w:rsid w:val="007E3AA7"/>
    <w:rsid w:val="007F737D"/>
    <w:rsid w:val="0080308E"/>
    <w:rsid w:val="00805303"/>
    <w:rsid w:val="00805F54"/>
    <w:rsid w:val="00806705"/>
    <w:rsid w:val="00806738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0760"/>
    <w:rsid w:val="008528DC"/>
    <w:rsid w:val="00852B8C"/>
    <w:rsid w:val="0085313E"/>
    <w:rsid w:val="0085468F"/>
    <w:rsid w:val="00854981"/>
    <w:rsid w:val="00864B2E"/>
    <w:rsid w:val="00865963"/>
    <w:rsid w:val="00871C1D"/>
    <w:rsid w:val="00871D0D"/>
    <w:rsid w:val="00872364"/>
    <w:rsid w:val="0087450E"/>
    <w:rsid w:val="00875A82"/>
    <w:rsid w:val="00876CA3"/>
    <w:rsid w:val="008772FE"/>
    <w:rsid w:val="008775F1"/>
    <w:rsid w:val="008821AE"/>
    <w:rsid w:val="00883D3A"/>
    <w:rsid w:val="00883FC3"/>
    <w:rsid w:val="008854F7"/>
    <w:rsid w:val="00885A9D"/>
    <w:rsid w:val="00885FF3"/>
    <w:rsid w:val="00890655"/>
    <w:rsid w:val="008922F1"/>
    <w:rsid w:val="008929D2"/>
    <w:rsid w:val="00893636"/>
    <w:rsid w:val="00893B94"/>
    <w:rsid w:val="00896E9D"/>
    <w:rsid w:val="00896F11"/>
    <w:rsid w:val="008A1049"/>
    <w:rsid w:val="008A1C98"/>
    <w:rsid w:val="008A322D"/>
    <w:rsid w:val="008A4C9C"/>
    <w:rsid w:val="008A4D72"/>
    <w:rsid w:val="008A6285"/>
    <w:rsid w:val="008A63B2"/>
    <w:rsid w:val="008B10EC"/>
    <w:rsid w:val="008B27B3"/>
    <w:rsid w:val="008B345D"/>
    <w:rsid w:val="008B42C2"/>
    <w:rsid w:val="008C1FC2"/>
    <w:rsid w:val="008C2980"/>
    <w:rsid w:val="008C4DD6"/>
    <w:rsid w:val="008C5AFB"/>
    <w:rsid w:val="008D07FB"/>
    <w:rsid w:val="008D0C02"/>
    <w:rsid w:val="008D357D"/>
    <w:rsid w:val="008D435A"/>
    <w:rsid w:val="008D56F9"/>
    <w:rsid w:val="008E387B"/>
    <w:rsid w:val="008E4DF3"/>
    <w:rsid w:val="008E6087"/>
    <w:rsid w:val="008E758D"/>
    <w:rsid w:val="008F10A7"/>
    <w:rsid w:val="008F63F6"/>
    <w:rsid w:val="008F755D"/>
    <w:rsid w:val="008F7A39"/>
    <w:rsid w:val="008F7CF7"/>
    <w:rsid w:val="00900177"/>
    <w:rsid w:val="009021E8"/>
    <w:rsid w:val="00902E7A"/>
    <w:rsid w:val="00904053"/>
    <w:rsid w:val="00904677"/>
    <w:rsid w:val="00905EE2"/>
    <w:rsid w:val="00906032"/>
    <w:rsid w:val="00911440"/>
    <w:rsid w:val="00911712"/>
    <w:rsid w:val="00911B27"/>
    <w:rsid w:val="009120D1"/>
    <w:rsid w:val="0091303E"/>
    <w:rsid w:val="009170BE"/>
    <w:rsid w:val="00920B55"/>
    <w:rsid w:val="0092177C"/>
    <w:rsid w:val="00922A80"/>
    <w:rsid w:val="00923C5F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53ECE"/>
    <w:rsid w:val="009673E8"/>
    <w:rsid w:val="009743F3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2A22"/>
    <w:rsid w:val="009C30A2"/>
    <w:rsid w:val="009C5A15"/>
    <w:rsid w:val="009C6FE2"/>
    <w:rsid w:val="009C7674"/>
    <w:rsid w:val="009D004A"/>
    <w:rsid w:val="009D5880"/>
    <w:rsid w:val="009E1430"/>
    <w:rsid w:val="009E1FD4"/>
    <w:rsid w:val="009E3B07"/>
    <w:rsid w:val="009E51D1"/>
    <w:rsid w:val="009E5531"/>
    <w:rsid w:val="009F171E"/>
    <w:rsid w:val="009F3D2F"/>
    <w:rsid w:val="009F62AC"/>
    <w:rsid w:val="009F7052"/>
    <w:rsid w:val="00A02668"/>
    <w:rsid w:val="00A02801"/>
    <w:rsid w:val="00A06A39"/>
    <w:rsid w:val="00A07C61"/>
    <w:rsid w:val="00A07F58"/>
    <w:rsid w:val="00A131CB"/>
    <w:rsid w:val="00A14847"/>
    <w:rsid w:val="00A16D6D"/>
    <w:rsid w:val="00A1708F"/>
    <w:rsid w:val="00A17E86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37"/>
    <w:rsid w:val="00A448D4"/>
    <w:rsid w:val="00A452E0"/>
    <w:rsid w:val="00A506DF"/>
    <w:rsid w:val="00A5173F"/>
    <w:rsid w:val="00A51EA5"/>
    <w:rsid w:val="00A53742"/>
    <w:rsid w:val="00A541E5"/>
    <w:rsid w:val="00A557A1"/>
    <w:rsid w:val="00A63059"/>
    <w:rsid w:val="00A63AE3"/>
    <w:rsid w:val="00A651A4"/>
    <w:rsid w:val="00A71361"/>
    <w:rsid w:val="00A73D3E"/>
    <w:rsid w:val="00A746E2"/>
    <w:rsid w:val="00A754AB"/>
    <w:rsid w:val="00A81FF2"/>
    <w:rsid w:val="00A83904"/>
    <w:rsid w:val="00A86ACE"/>
    <w:rsid w:val="00A90A79"/>
    <w:rsid w:val="00A95C75"/>
    <w:rsid w:val="00A96B30"/>
    <w:rsid w:val="00AA28A5"/>
    <w:rsid w:val="00AA4093"/>
    <w:rsid w:val="00AA442D"/>
    <w:rsid w:val="00AA59B5"/>
    <w:rsid w:val="00AA7777"/>
    <w:rsid w:val="00AA7B84"/>
    <w:rsid w:val="00AB29C4"/>
    <w:rsid w:val="00AB7B94"/>
    <w:rsid w:val="00AC0B4C"/>
    <w:rsid w:val="00AC102E"/>
    <w:rsid w:val="00AC1164"/>
    <w:rsid w:val="00AC18C9"/>
    <w:rsid w:val="00AC2296"/>
    <w:rsid w:val="00AC2754"/>
    <w:rsid w:val="00AC48B0"/>
    <w:rsid w:val="00AC4ACD"/>
    <w:rsid w:val="00AC5DFB"/>
    <w:rsid w:val="00AD13DC"/>
    <w:rsid w:val="00AD4271"/>
    <w:rsid w:val="00AD6DE2"/>
    <w:rsid w:val="00AE0A40"/>
    <w:rsid w:val="00AE1985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1B1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182C"/>
    <w:rsid w:val="00B425B6"/>
    <w:rsid w:val="00B42A72"/>
    <w:rsid w:val="00B441AE"/>
    <w:rsid w:val="00B45A65"/>
    <w:rsid w:val="00B45F33"/>
    <w:rsid w:val="00B46D50"/>
    <w:rsid w:val="00B4722A"/>
    <w:rsid w:val="00B52BD3"/>
    <w:rsid w:val="00B53170"/>
    <w:rsid w:val="00B53C72"/>
    <w:rsid w:val="00B548B9"/>
    <w:rsid w:val="00B56DBE"/>
    <w:rsid w:val="00B57C3E"/>
    <w:rsid w:val="00B62999"/>
    <w:rsid w:val="00B63BE3"/>
    <w:rsid w:val="00B64885"/>
    <w:rsid w:val="00B64FA3"/>
    <w:rsid w:val="00B65085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972A5"/>
    <w:rsid w:val="00BA020A"/>
    <w:rsid w:val="00BB025A"/>
    <w:rsid w:val="00BB02A4"/>
    <w:rsid w:val="00BB1270"/>
    <w:rsid w:val="00BB1E44"/>
    <w:rsid w:val="00BB4848"/>
    <w:rsid w:val="00BB5267"/>
    <w:rsid w:val="00BB52B8"/>
    <w:rsid w:val="00BB59D8"/>
    <w:rsid w:val="00BB7E69"/>
    <w:rsid w:val="00BC0E51"/>
    <w:rsid w:val="00BC3C1F"/>
    <w:rsid w:val="00BC4AC0"/>
    <w:rsid w:val="00BC7CE7"/>
    <w:rsid w:val="00BD0071"/>
    <w:rsid w:val="00BD016E"/>
    <w:rsid w:val="00BD295E"/>
    <w:rsid w:val="00BD4664"/>
    <w:rsid w:val="00BE1193"/>
    <w:rsid w:val="00BE3F53"/>
    <w:rsid w:val="00BE593B"/>
    <w:rsid w:val="00BF4849"/>
    <w:rsid w:val="00BF4EA7"/>
    <w:rsid w:val="00BF6525"/>
    <w:rsid w:val="00C00EDB"/>
    <w:rsid w:val="00C02863"/>
    <w:rsid w:val="00C0383A"/>
    <w:rsid w:val="00C06711"/>
    <w:rsid w:val="00C067FF"/>
    <w:rsid w:val="00C12862"/>
    <w:rsid w:val="00C13D28"/>
    <w:rsid w:val="00C14585"/>
    <w:rsid w:val="00C165A0"/>
    <w:rsid w:val="00C16B95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217B"/>
    <w:rsid w:val="00C43843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14C7"/>
    <w:rsid w:val="00C629A6"/>
    <w:rsid w:val="00C63D39"/>
    <w:rsid w:val="00C63EDD"/>
    <w:rsid w:val="00C65B36"/>
    <w:rsid w:val="00C7292E"/>
    <w:rsid w:val="00C74E88"/>
    <w:rsid w:val="00C75C83"/>
    <w:rsid w:val="00C80924"/>
    <w:rsid w:val="00C8286B"/>
    <w:rsid w:val="00C84B16"/>
    <w:rsid w:val="00C853C0"/>
    <w:rsid w:val="00C85611"/>
    <w:rsid w:val="00C8654C"/>
    <w:rsid w:val="00C947F8"/>
    <w:rsid w:val="00C9515F"/>
    <w:rsid w:val="00C963C5"/>
    <w:rsid w:val="00C96D48"/>
    <w:rsid w:val="00CA030C"/>
    <w:rsid w:val="00CA1F41"/>
    <w:rsid w:val="00CA32EE"/>
    <w:rsid w:val="00CA5771"/>
    <w:rsid w:val="00CA6A1A"/>
    <w:rsid w:val="00CB3E9C"/>
    <w:rsid w:val="00CC1E75"/>
    <w:rsid w:val="00CC2E0E"/>
    <w:rsid w:val="00CC361C"/>
    <w:rsid w:val="00CC474B"/>
    <w:rsid w:val="00CC4EC9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326"/>
    <w:rsid w:val="00CF2F4F"/>
    <w:rsid w:val="00CF536D"/>
    <w:rsid w:val="00D02E9D"/>
    <w:rsid w:val="00D03BAE"/>
    <w:rsid w:val="00D0428E"/>
    <w:rsid w:val="00D10CB8"/>
    <w:rsid w:val="00D12806"/>
    <w:rsid w:val="00D12D44"/>
    <w:rsid w:val="00D15018"/>
    <w:rsid w:val="00D158AC"/>
    <w:rsid w:val="00D1694C"/>
    <w:rsid w:val="00D20F5E"/>
    <w:rsid w:val="00D213ED"/>
    <w:rsid w:val="00D23B76"/>
    <w:rsid w:val="00D24B4A"/>
    <w:rsid w:val="00D379A3"/>
    <w:rsid w:val="00D45FF3"/>
    <w:rsid w:val="00D512CF"/>
    <w:rsid w:val="00D528B9"/>
    <w:rsid w:val="00D53186"/>
    <w:rsid w:val="00D5487D"/>
    <w:rsid w:val="00D55A4D"/>
    <w:rsid w:val="00D57885"/>
    <w:rsid w:val="00D60140"/>
    <w:rsid w:val="00D6024A"/>
    <w:rsid w:val="00D608B5"/>
    <w:rsid w:val="00D64739"/>
    <w:rsid w:val="00D71DA3"/>
    <w:rsid w:val="00D71F99"/>
    <w:rsid w:val="00D73CA4"/>
    <w:rsid w:val="00D73D71"/>
    <w:rsid w:val="00D74396"/>
    <w:rsid w:val="00D75C9A"/>
    <w:rsid w:val="00D80284"/>
    <w:rsid w:val="00D81F71"/>
    <w:rsid w:val="00D8642D"/>
    <w:rsid w:val="00D86778"/>
    <w:rsid w:val="00D90A5E"/>
    <w:rsid w:val="00D91A68"/>
    <w:rsid w:val="00D91FB6"/>
    <w:rsid w:val="00D95A68"/>
    <w:rsid w:val="00D96839"/>
    <w:rsid w:val="00DA17C7"/>
    <w:rsid w:val="00DA6A9A"/>
    <w:rsid w:val="00DB1173"/>
    <w:rsid w:val="00DB1EFD"/>
    <w:rsid w:val="00DB3EAF"/>
    <w:rsid w:val="00DB46C6"/>
    <w:rsid w:val="00DC2A0A"/>
    <w:rsid w:val="00DC3203"/>
    <w:rsid w:val="00DC3C99"/>
    <w:rsid w:val="00DC52F5"/>
    <w:rsid w:val="00DC5FD0"/>
    <w:rsid w:val="00DD0354"/>
    <w:rsid w:val="00DD147B"/>
    <w:rsid w:val="00DD27D7"/>
    <w:rsid w:val="00DD348A"/>
    <w:rsid w:val="00DD458C"/>
    <w:rsid w:val="00DD7056"/>
    <w:rsid w:val="00DD72E9"/>
    <w:rsid w:val="00DD7605"/>
    <w:rsid w:val="00DE1BD0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6CC5"/>
    <w:rsid w:val="00E07E14"/>
    <w:rsid w:val="00E14F94"/>
    <w:rsid w:val="00E17336"/>
    <w:rsid w:val="00E17D15"/>
    <w:rsid w:val="00E22B95"/>
    <w:rsid w:val="00E244E0"/>
    <w:rsid w:val="00E27138"/>
    <w:rsid w:val="00E30331"/>
    <w:rsid w:val="00E30BB8"/>
    <w:rsid w:val="00E31F9C"/>
    <w:rsid w:val="00E358A8"/>
    <w:rsid w:val="00E40488"/>
    <w:rsid w:val="00E47BD9"/>
    <w:rsid w:val="00E50367"/>
    <w:rsid w:val="00E504CC"/>
    <w:rsid w:val="00E51ABA"/>
    <w:rsid w:val="00E524CB"/>
    <w:rsid w:val="00E5698A"/>
    <w:rsid w:val="00E605B7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0CF2"/>
    <w:rsid w:val="00E810F7"/>
    <w:rsid w:val="00E81660"/>
    <w:rsid w:val="00E854FE"/>
    <w:rsid w:val="00E85C33"/>
    <w:rsid w:val="00E906CC"/>
    <w:rsid w:val="00E939A0"/>
    <w:rsid w:val="00E97E4E"/>
    <w:rsid w:val="00EA1CC2"/>
    <w:rsid w:val="00EA1E5E"/>
    <w:rsid w:val="00EA2D76"/>
    <w:rsid w:val="00EA4644"/>
    <w:rsid w:val="00EA758A"/>
    <w:rsid w:val="00EB06EF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0C4"/>
    <w:rsid w:val="00EC571B"/>
    <w:rsid w:val="00EC57D7"/>
    <w:rsid w:val="00EC602B"/>
    <w:rsid w:val="00EC6385"/>
    <w:rsid w:val="00ED1DE9"/>
    <w:rsid w:val="00ED23D4"/>
    <w:rsid w:val="00ED5E0B"/>
    <w:rsid w:val="00EE0574"/>
    <w:rsid w:val="00EE37B6"/>
    <w:rsid w:val="00EF0F45"/>
    <w:rsid w:val="00EF41CE"/>
    <w:rsid w:val="00EF43A9"/>
    <w:rsid w:val="00EF7463"/>
    <w:rsid w:val="00EF7971"/>
    <w:rsid w:val="00F002EF"/>
    <w:rsid w:val="00F017BC"/>
    <w:rsid w:val="00F01EE9"/>
    <w:rsid w:val="00F042EF"/>
    <w:rsid w:val="00F04900"/>
    <w:rsid w:val="00F065A4"/>
    <w:rsid w:val="00F126B9"/>
    <w:rsid w:val="00F12715"/>
    <w:rsid w:val="00F144D5"/>
    <w:rsid w:val="00F146F0"/>
    <w:rsid w:val="00F15039"/>
    <w:rsid w:val="00F20FA7"/>
    <w:rsid w:val="00F20FF3"/>
    <w:rsid w:val="00F21707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33E1"/>
    <w:rsid w:val="00F65DD4"/>
    <w:rsid w:val="00F672B2"/>
    <w:rsid w:val="00F73584"/>
    <w:rsid w:val="00F7646F"/>
    <w:rsid w:val="00F83973"/>
    <w:rsid w:val="00F87FA3"/>
    <w:rsid w:val="00F93D8C"/>
    <w:rsid w:val="00FA3102"/>
    <w:rsid w:val="00FA48D4"/>
    <w:rsid w:val="00FA54FA"/>
    <w:rsid w:val="00FA65DD"/>
    <w:rsid w:val="00FA6D39"/>
    <w:rsid w:val="00FB227E"/>
    <w:rsid w:val="00FB3D61"/>
    <w:rsid w:val="00FB44CE"/>
    <w:rsid w:val="00FB5009"/>
    <w:rsid w:val="00FB5C4E"/>
    <w:rsid w:val="00FB76AB"/>
    <w:rsid w:val="00FC2F1A"/>
    <w:rsid w:val="00FC50E8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B6E6375"/>
  <w14:defaultImageDpi w14:val="330"/>
  <w15:docId w15:val="{11D98155-E8B3-4473-94F5-5CC7D3E5B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link w:val="ReferencesChar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nhideWhenUsed/>
    <w:rsid w:val="008D56F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56F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22A80"/>
    <w:pPr>
      <w:jc w:val="center"/>
    </w:pPr>
    <w:rPr>
      <w:noProof/>
    </w:rPr>
  </w:style>
  <w:style w:type="character" w:customStyle="1" w:styleId="ReferencesChar">
    <w:name w:val="References Char"/>
    <w:basedOn w:val="DefaultParagraphFont"/>
    <w:link w:val="References"/>
    <w:rsid w:val="00922A80"/>
    <w:rPr>
      <w:sz w:val="24"/>
      <w:szCs w:val="24"/>
    </w:rPr>
  </w:style>
  <w:style w:type="character" w:customStyle="1" w:styleId="EndNoteBibliographyTitleChar">
    <w:name w:val="EndNote Bibliography Title Char"/>
    <w:basedOn w:val="ReferencesChar"/>
    <w:link w:val="EndNoteBibliographyTitle"/>
    <w:rsid w:val="00922A80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22A8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ReferencesChar"/>
    <w:link w:val="EndNoteBibliography"/>
    <w:rsid w:val="00922A80"/>
    <w:rPr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4182C"/>
    <w:rPr>
      <w:color w:val="800080" w:themeColor="followedHyperlink"/>
      <w:u w:val="single"/>
    </w:rPr>
  </w:style>
  <w:style w:type="paragraph" w:customStyle="1" w:styleId="Default">
    <w:name w:val="Default"/>
    <w:basedOn w:val="Normal"/>
    <w:rsid w:val="008F7CF7"/>
    <w:pPr>
      <w:autoSpaceDE w:val="0"/>
      <w:autoSpaceDN w:val="0"/>
      <w:spacing w:line="240" w:lineRule="auto"/>
    </w:pPr>
    <w:rPr>
      <w:rFonts w:ascii="Calibri" w:eastAsiaTheme="minorHAnsi" w:hAnsi="Calibri" w:cs="Calibri"/>
      <w:color w:val="000000"/>
      <w:lang w:eastAsia="en-US"/>
    </w:rPr>
  </w:style>
  <w:style w:type="table" w:styleId="TableGrid">
    <w:name w:val="Table Grid"/>
    <w:basedOn w:val="TableNormal"/>
    <w:uiPriority w:val="39"/>
    <w:rsid w:val="003A781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7818"/>
    <w:pPr>
      <w:spacing w:line="276" w:lineRule="auto"/>
      <w:ind w:left="720"/>
      <w:contextualSpacing/>
    </w:pPr>
    <w:rPr>
      <w:rFonts w:ascii="Calibri" w:eastAsia="Arial" w:hAnsi="Calibri" w:cs="Arial"/>
      <w:sz w:val="22"/>
      <w:szCs w:val="22"/>
      <w:lang w:val="en"/>
    </w:rPr>
  </w:style>
  <w:style w:type="character" w:styleId="CommentReference">
    <w:name w:val="annotation reference"/>
    <w:basedOn w:val="DefaultParagraphFont"/>
    <w:semiHidden/>
    <w:unhideWhenUsed/>
    <w:rsid w:val="00CF232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F23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F2326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F2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F2326"/>
    <w:rPr>
      <w:b/>
      <w:bCs/>
    </w:rPr>
  </w:style>
  <w:style w:type="paragraph" w:customStyle="1" w:styleId="paragraph0">
    <w:name w:val="paragraph"/>
    <w:basedOn w:val="Normal"/>
    <w:rsid w:val="00BE593B"/>
    <w:pPr>
      <w:spacing w:before="100" w:beforeAutospacing="1" w:after="100" w:afterAutospacing="1" w:line="240" w:lineRule="auto"/>
    </w:pPr>
  </w:style>
  <w:style w:type="character" w:customStyle="1" w:styleId="normaltextrun">
    <w:name w:val="normaltextrun"/>
    <w:basedOn w:val="DefaultParagraphFont"/>
    <w:rsid w:val="00BE593B"/>
  </w:style>
  <w:style w:type="character" w:customStyle="1" w:styleId="eop">
    <w:name w:val="eop"/>
    <w:basedOn w:val="DefaultParagraphFont"/>
    <w:rsid w:val="00BE5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1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8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1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5346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9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53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20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7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11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03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93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9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29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9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0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87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09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66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15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5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64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49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82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65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78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11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14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80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12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1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34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27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63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25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3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1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32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67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19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98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66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83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25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74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85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87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33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6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27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5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1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53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34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88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47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03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45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52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68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003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17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7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86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8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04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172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2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15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83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52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2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75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79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68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83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8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31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96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32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71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99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18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11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733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2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10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63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05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6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71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33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65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23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51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18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0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46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9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3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0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265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21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0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4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4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12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18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3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4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2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12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49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00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5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78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4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0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95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29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80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9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28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2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39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66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61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7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6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76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8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1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59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42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2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0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87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6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65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72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9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1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01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4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50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51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5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4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02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9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484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15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84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5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93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23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15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18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0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36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79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08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940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3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1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42888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99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98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17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3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90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10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6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9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1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64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53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3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1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98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84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8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40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7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6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26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2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62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00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73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24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68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1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1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9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27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18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21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6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88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5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99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3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7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2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67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6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63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13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83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8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98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79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71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65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4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66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48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20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64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56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7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2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24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81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04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68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81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87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1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38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24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99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30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0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5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00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71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8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53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93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5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94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15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74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0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87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27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1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22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54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72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37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14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67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1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64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03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12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77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9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0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31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5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49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57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45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40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8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6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04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61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65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1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7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65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5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11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92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0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93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05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03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7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62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22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26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51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90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22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35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46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2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83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77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52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53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65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85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07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2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439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2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5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0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061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88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5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19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9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04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29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20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1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06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99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54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20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2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46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97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59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67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23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20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9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84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33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91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9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36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73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11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74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47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68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17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06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37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4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0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48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2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0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00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9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61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8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1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82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78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43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8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8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26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8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83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9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58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00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43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63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83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60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0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34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9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05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25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3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18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1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92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26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63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35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74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6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80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1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72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74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9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7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0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54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24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97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60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1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8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35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07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5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07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1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84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88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2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10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2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35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03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20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33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39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22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15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9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04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57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69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70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40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1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9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61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0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94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1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83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8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96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4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47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10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11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43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56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9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40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3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92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89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55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92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60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7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6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1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52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8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15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92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30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89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39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08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83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5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31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9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38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9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21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17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66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19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11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18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74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50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40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8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48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1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63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09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7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4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55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24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47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34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27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1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9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1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94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64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7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54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35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0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5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08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06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19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8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273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3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8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8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23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6276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18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8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6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20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22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34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84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9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1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4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29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0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4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3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4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25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03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8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84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1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70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3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37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54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9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07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1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0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9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18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3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33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84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85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7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21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2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66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9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97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66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5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80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7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76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18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4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26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50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30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09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65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7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13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94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0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76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60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3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2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35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46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50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76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0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82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8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86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8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25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18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48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04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89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2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11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26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9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3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814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3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3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1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91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13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05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7031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3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4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5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35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00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7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96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55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15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0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06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6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3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03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96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36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13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0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98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2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06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0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36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94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77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6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29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21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07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4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53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33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37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2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69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6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38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51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57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8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8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0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00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82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1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88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9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34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9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13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78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27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1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2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0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93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09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4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9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7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45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34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3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54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6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96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01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00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83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45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66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1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48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1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26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9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68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57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03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7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33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27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46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56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3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45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36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18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87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18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09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94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58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29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13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54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5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2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98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56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4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1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6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0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30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34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5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64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98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86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95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69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9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7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68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77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05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29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1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48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67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8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45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2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74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9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7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4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88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06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0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01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61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69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95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73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52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5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59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0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2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47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23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73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32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6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9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09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34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46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5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7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92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22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76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13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3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7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8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37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92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9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50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0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07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74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28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5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57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91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7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2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01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61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82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05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84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18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65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83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03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4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15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89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26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32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93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66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43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8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26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75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73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85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3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41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93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76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16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6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4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50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92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1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91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99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29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94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2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7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53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7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7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2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05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96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25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5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5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43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2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2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24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7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40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73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18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4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87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1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53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36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9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94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64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32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09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37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4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82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58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94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28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33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20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11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10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72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75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24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51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54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97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8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07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6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90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0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2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1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26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0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188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1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2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4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46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0890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90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77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06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04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36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3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66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51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79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7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92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46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58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89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83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38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5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06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1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76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5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3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96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01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4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1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1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34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06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9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63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25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05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68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69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27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4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13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88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23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7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5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03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1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14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16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14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9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86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2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87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29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50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30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7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9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6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4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5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99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94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32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42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6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96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23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8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17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7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7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9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57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4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80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25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1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71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79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90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8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44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9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6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70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1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9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38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87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9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08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22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95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84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7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52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07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68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8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46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38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74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0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73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16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1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0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47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96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09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36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01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74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53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49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8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30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69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35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1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2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99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10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11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64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1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14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92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91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40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78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8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86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42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98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0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62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58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91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0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22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0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03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13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19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1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08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1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1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07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49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31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84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76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4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77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20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1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99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87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21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1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00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3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74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7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1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9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42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30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2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03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55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9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53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23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76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7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53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7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59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44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41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0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30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83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6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6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72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06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23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68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25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0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5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3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55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54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85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53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7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4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5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84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8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0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2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42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1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73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9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33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43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8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2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93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69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9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96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46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5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7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49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4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44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05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9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24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2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23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0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49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89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9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75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32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84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54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23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2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96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1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8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52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05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84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82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6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1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3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00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0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5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44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3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79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97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09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56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80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5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74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9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93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97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27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4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55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18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412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8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3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1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835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7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30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65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5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4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5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88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81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81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22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11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42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9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29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83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65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22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76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13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85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3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1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3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5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99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0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5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0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04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8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73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1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6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59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00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03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27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25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62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34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36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20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95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74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968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7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2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83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5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3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9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91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83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74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22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63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14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93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9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90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8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05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51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03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3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2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06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12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4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78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8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74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1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85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3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5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2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4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55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92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66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29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5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09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0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85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21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1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99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1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65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67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2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9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36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6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15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4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99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24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09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8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00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93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09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49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15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03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39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96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08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28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65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83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55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4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05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79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42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84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84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93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14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44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02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65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8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41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82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1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13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55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1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71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83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32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1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7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0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52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66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42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90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13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15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61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2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66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6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49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75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4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96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43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5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01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7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8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53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40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98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06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2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4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33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19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61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54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2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73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87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45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4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57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21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92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3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34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0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53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2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86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1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4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4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02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8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11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79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53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5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24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1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5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9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99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8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71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44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4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43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22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40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99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28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75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57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67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4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1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2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02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73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9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47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6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95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37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27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03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37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19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7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0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96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3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4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12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01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40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37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55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42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2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46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2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40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5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73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40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46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5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42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0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5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8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98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62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6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04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33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26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99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43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07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1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57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5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25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37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78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92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8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34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3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08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92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59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4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8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36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44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36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83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7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80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52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03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08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95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7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33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9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93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51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59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70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56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14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36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28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13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70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5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66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2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6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3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88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0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37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97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57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62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40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36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66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01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46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16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4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16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6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7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70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67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38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2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23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2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66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43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3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00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1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9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74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3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21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17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55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8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55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10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8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228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13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54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43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1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37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013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C50C8F1A944D40B806A3BDA3A478BA" ma:contentTypeVersion="13" ma:contentTypeDescription="Create a new document." ma:contentTypeScope="" ma:versionID="84f10994a2669145e12702594351a0b7">
  <xsd:schema xmlns:xsd="http://www.w3.org/2001/XMLSchema" xmlns:xs="http://www.w3.org/2001/XMLSchema" xmlns:p="http://schemas.microsoft.com/office/2006/metadata/properties" xmlns:ns2="92fa2b1b-9f95-4edb-a37f-26c64850d57c" xmlns:ns3="cd531bda-f9f0-4feb-85be-ab6e7052f6ac" targetNamespace="http://schemas.microsoft.com/office/2006/metadata/properties" ma:root="true" ma:fieldsID="096672126059560715eededdc6f0eb53" ns2:_="" ns3:_="">
    <xsd:import namespace="92fa2b1b-9f95-4edb-a37f-26c64850d57c"/>
    <xsd:import namespace="cd531bda-f9f0-4feb-85be-ab6e7052f6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fa2b1b-9f95-4edb-a37f-26c64850d5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31bda-f9f0-4feb-85be-ab6e7052f6a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79D407E-B5EA-471D-B3B7-B02F006DBD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4976AA-A62D-4542-A526-2BFE440296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fa2b1b-9f95-4edb-a37f-26c64850d57c"/>
    <ds:schemaRef ds:uri="cd531bda-f9f0-4feb-85be-ab6e7052f6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95EBF59-86EC-4530-AB57-FAA12DFFCF56}">
  <ds:schemaRefs>
    <ds:schemaRef ds:uri="http://schemas.microsoft.com/office/2006/documentManagement/types"/>
    <ds:schemaRef ds:uri="http://purl.org/dc/dcmitype/"/>
    <ds:schemaRef ds:uri="cd531bda-f9f0-4feb-85be-ab6e7052f6ac"/>
    <ds:schemaRef ds:uri="http://purl.org/dc/elements/1.1/"/>
    <ds:schemaRef ds:uri="http://schemas.microsoft.com/office/2006/metadata/properties"/>
    <ds:schemaRef ds:uri="92fa2b1b-9f95-4edb-a37f-26c64850d57c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2</Words>
  <Characters>3666</Characters>
  <Application>Microsoft Office Word</Application>
  <DocSecurity>4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43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Louis Goffe</dc:creator>
  <cp:lastModifiedBy>Valenti, Janelle</cp:lastModifiedBy>
  <cp:revision>2</cp:revision>
  <cp:lastPrinted>2011-07-22T14:54:00Z</cp:lastPrinted>
  <dcterms:created xsi:type="dcterms:W3CDTF">2021-12-07T22:02:00Z</dcterms:created>
  <dcterms:modified xsi:type="dcterms:W3CDTF">2021-12-07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C50C8F1A944D40B806A3BDA3A478BA</vt:lpwstr>
  </property>
  <property fmtid="{D5CDD505-2E9C-101B-9397-08002B2CF9AE}" pid="3" name="MSIP_Label_2bbab825-a111-45e4-86a1-18cee0005896_Enabled">
    <vt:lpwstr>true</vt:lpwstr>
  </property>
  <property fmtid="{D5CDD505-2E9C-101B-9397-08002B2CF9AE}" pid="4" name="MSIP_Label_2bbab825-a111-45e4-86a1-18cee0005896_SetDate">
    <vt:lpwstr>2021-12-07T22:02:58Z</vt:lpwstr>
  </property>
  <property fmtid="{D5CDD505-2E9C-101B-9397-08002B2CF9AE}" pid="5" name="MSIP_Label_2bbab825-a111-45e4-86a1-18cee0005896_Method">
    <vt:lpwstr>Standard</vt:lpwstr>
  </property>
  <property fmtid="{D5CDD505-2E9C-101B-9397-08002B2CF9AE}" pid="6" name="MSIP_Label_2bbab825-a111-45e4-86a1-18cee0005896_Name">
    <vt:lpwstr>2bbab825-a111-45e4-86a1-18cee0005896</vt:lpwstr>
  </property>
  <property fmtid="{D5CDD505-2E9C-101B-9397-08002B2CF9AE}" pid="7" name="MSIP_Label_2bbab825-a111-45e4-86a1-18cee0005896_SiteId">
    <vt:lpwstr>2567d566-604c-408a-8a60-55d0dc9d9d6b</vt:lpwstr>
  </property>
  <property fmtid="{D5CDD505-2E9C-101B-9397-08002B2CF9AE}" pid="8" name="MSIP_Label_2bbab825-a111-45e4-86a1-18cee0005896_ActionId">
    <vt:lpwstr>21428d89-d810-463a-b1ad-90b72a65f285</vt:lpwstr>
  </property>
  <property fmtid="{D5CDD505-2E9C-101B-9397-08002B2CF9AE}" pid="9" name="MSIP_Label_2bbab825-a111-45e4-86a1-18cee0005896_ContentBits">
    <vt:lpwstr>2</vt:lpwstr>
  </property>
</Properties>
</file>